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92B2" w14:textId="62835C20" w:rsidR="00341100" w:rsidRPr="009D419E" w:rsidRDefault="00E844B2" w:rsidP="00341100">
      <w:pPr>
        <w:bidi w:val="0"/>
        <w:spacing w:after="0" w:line="240" w:lineRule="auto"/>
        <w:ind w:hanging="709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D419E">
        <w:rPr>
          <w:rFonts w:ascii="Times New Roman" w:hAnsi="Times New Roman" w:cs="Times New Roman"/>
          <w:b/>
          <w:bCs/>
          <w:sz w:val="40"/>
          <w:szCs w:val="40"/>
        </w:rPr>
        <w:t>P</w:t>
      </w:r>
      <w:r w:rsidR="00300F79">
        <w:rPr>
          <w:rFonts w:ascii="Times New Roman" w:hAnsi="Times New Roman" w:cs="Times New Roman"/>
          <w:b/>
          <w:bCs/>
          <w:sz w:val="40"/>
          <w:szCs w:val="40"/>
        </w:rPr>
        <w:t>atien</w:t>
      </w:r>
      <w:r w:rsidRPr="009D419E">
        <w:rPr>
          <w:rFonts w:ascii="Times New Roman" w:hAnsi="Times New Roman" w:cs="Times New Roman"/>
          <w:b/>
          <w:bCs/>
          <w:sz w:val="40"/>
          <w:szCs w:val="40"/>
        </w:rPr>
        <w:t xml:space="preserve">t </w:t>
      </w:r>
      <w:r w:rsidR="006C7A0A">
        <w:rPr>
          <w:rFonts w:ascii="Times New Roman" w:hAnsi="Times New Roman" w:cs="Times New Roman"/>
          <w:b/>
          <w:bCs/>
          <w:sz w:val="40"/>
          <w:szCs w:val="40"/>
        </w:rPr>
        <w:t>Questionnaire</w:t>
      </w:r>
    </w:p>
    <w:p w14:paraId="4161B8E4" w14:textId="141F7016" w:rsidR="00965144" w:rsidRDefault="00341100" w:rsidP="00341100">
      <w:pPr>
        <w:bidi w:val="0"/>
        <w:spacing w:after="0" w:line="240" w:lineRule="auto"/>
        <w:ind w:left="-1162" w:right="-1757" w:hanging="709"/>
        <w:jc w:val="center"/>
        <w:rPr>
          <w:rFonts w:ascii="Times New Roman" w:hAnsi="Times New Roman" w:cs="Times New Roman"/>
          <w:b/>
          <w:bCs/>
        </w:rPr>
      </w:pPr>
      <w:r w:rsidRPr="009D419E">
        <w:rPr>
          <w:rFonts w:ascii="Times New Roman" w:hAnsi="Times New Roman" w:cs="Times New Roman"/>
          <w:b/>
          <w:bCs/>
        </w:rPr>
        <w:t xml:space="preserve">Serial </w:t>
      </w:r>
      <w:r w:rsidR="006C7A0A" w:rsidRPr="009D419E">
        <w:rPr>
          <w:rFonts w:ascii="Times New Roman" w:hAnsi="Times New Roman" w:cs="Times New Roman"/>
          <w:b/>
          <w:bCs/>
        </w:rPr>
        <w:t>number:</w:t>
      </w:r>
      <w:r w:rsidR="006C7A0A">
        <w:rPr>
          <w:rFonts w:ascii="Times New Roman" w:hAnsi="Times New Roman" w:cs="Times New Roman"/>
          <w:b/>
          <w:bCs/>
        </w:rPr>
        <w:t xml:space="preserve"> </w:t>
      </w:r>
      <w:r w:rsidRPr="009D419E">
        <w:rPr>
          <w:rFonts w:ascii="Times New Roman" w:hAnsi="Times New Roman" w:cs="Times New Roman"/>
          <w:b/>
          <w:bCs/>
        </w:rPr>
        <w:t xml:space="preserve">…                </w:t>
      </w:r>
    </w:p>
    <w:p w14:paraId="5CFED0FA" w14:textId="2136AEBE" w:rsidR="00341100" w:rsidRPr="009D419E" w:rsidRDefault="005950F8" w:rsidP="00965144">
      <w:pPr>
        <w:bidi w:val="0"/>
        <w:spacing w:after="0" w:line="240" w:lineRule="auto"/>
        <w:ind w:left="-1162" w:right="-1757" w:hanging="709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EBDDE5A" wp14:editId="58F2C10C">
                <wp:simplePos x="0" y="0"/>
                <wp:positionH relativeFrom="column">
                  <wp:posOffset>-728345</wp:posOffset>
                </wp:positionH>
                <wp:positionV relativeFrom="paragraph">
                  <wp:posOffset>220345</wp:posOffset>
                </wp:positionV>
                <wp:extent cx="6749415" cy="1333500"/>
                <wp:effectExtent l="0" t="0" r="13335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9415" cy="1333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2469DD" w14:textId="272C5B34" w:rsidR="00965144" w:rsidRPr="00414676" w:rsidRDefault="00965144" w:rsidP="005950F8">
                            <w:pPr>
                              <w:bidi w:val="0"/>
                              <w:spacing w:after="0"/>
                              <w:rPr>
                                <w:rFonts w:ascii="Times New Roman" w:hAnsi="Times New Roman" w:cs="Times New Roman"/>
                                <w:i/>
                                <w:iCs/>
                                <w:rtl/>
                                <w:lang w:bidi="ar-EG"/>
                              </w:rPr>
                            </w:pPr>
                            <w:r w:rsidRPr="0041467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Dear </w:t>
                            </w:r>
                            <w:r w:rsidR="00300F7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atient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,</w:t>
                            </w:r>
                          </w:p>
                          <w:p w14:paraId="5167EDA5" w14:textId="7A22D507" w:rsidR="005950F8" w:rsidRDefault="00965144" w:rsidP="005950F8">
                            <w:pPr>
                              <w:bidi w:val="0"/>
                              <w:spacing w:after="240"/>
                              <w:ind w:left="170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bookmarkStart w:id="0" w:name="_Hlk157940458"/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>This survey is part of a study conducted, to assess p</w:t>
                            </w:r>
                            <w:r w:rsidR="00A73EBF">
                              <w:rPr>
                                <w:rFonts w:ascii="Times New Roman" w:hAnsi="Times New Roman" w:cs="Times New Roman"/>
                              </w:rPr>
                              <w:t>atien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>t's knowledge</w:t>
                            </w:r>
                            <w:r w:rsidR="00A73EBF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ttitude</w:t>
                            </w:r>
                            <w:r w:rsidR="00A73EBF">
                              <w:rPr>
                                <w:rFonts w:ascii="Times New Roman" w:hAnsi="Times New Roman" w:cs="Times New Roman"/>
                              </w:rPr>
                              <w:t>, and practice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 regarding insulin, in </w:t>
                            </w:r>
                            <w:r w:rsidR="005950F8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faculty of </w:t>
                            </w:r>
                            <w:r w:rsidR="005950F8">
                              <w:rPr>
                                <w:rFonts w:ascii="Times New Roman" w:hAnsi="Times New Roman" w:cs="Times New Roman"/>
                              </w:rPr>
                              <w:t>Pharmacy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 Cairo University under the title of: 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"</w:t>
                            </w:r>
                            <w:r w:rsidR="005950F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Knowledge,</w:t>
                            </w:r>
                            <w:r w:rsidR="005950F8"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attitude</w:t>
                            </w:r>
                            <w:r w:rsidR="005950F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,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="005950F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and practice 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towards insulin among diabetic patients and </w:t>
                            </w:r>
                            <w:r w:rsidR="005950F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harmacists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in Egypt"</w:t>
                            </w:r>
                          </w:p>
                          <w:p w14:paraId="42B7B16F" w14:textId="43849C2B" w:rsidR="005950F8" w:rsidRPr="005950F8" w:rsidRDefault="005950F8" w:rsidP="005950F8">
                            <w:pPr>
                              <w:bidi w:val="0"/>
                              <w:spacing w:after="240"/>
                              <w:ind w:left="170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5950F8">
                              <w:rPr>
                                <w:rFonts w:ascii="Times New Roman" w:hAnsi="Times New Roman" w:cs="Times New Roman"/>
                              </w:rPr>
                              <w:t xml:space="preserve">By fill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out </w:t>
                            </w:r>
                            <w:r w:rsidRPr="005950F8">
                              <w:rPr>
                                <w:rFonts w:ascii="Times New Roman" w:hAnsi="Times New Roman" w:cs="Times New Roman"/>
                              </w:rPr>
                              <w:t>the provided questionnaire, you agree to participate in this study. All data will be kept confidential and your cooperation is highly appreciated.</w:t>
                            </w:r>
                          </w:p>
                          <w:bookmarkEnd w:id="0"/>
                          <w:p w14:paraId="6BC0910B" w14:textId="77777777" w:rsidR="005950F8" w:rsidRDefault="005950F8" w:rsidP="00414676">
                            <w:pPr>
                              <w:spacing w:after="240"/>
                              <w:ind w:left="17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  <w:p w14:paraId="0F2FE9F4" w14:textId="77777777" w:rsidR="005950F8" w:rsidRPr="00414676" w:rsidRDefault="005950F8" w:rsidP="00414676">
                            <w:pPr>
                              <w:spacing w:after="240"/>
                              <w:ind w:left="17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6A57AA9" w14:textId="77777777" w:rsidR="005950F8" w:rsidRDefault="005950F8" w:rsidP="008954FB">
                            <w:pPr>
                              <w:spacing w:after="0"/>
                              <w:ind w:left="-227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5328589" w14:textId="06222300" w:rsidR="00965144" w:rsidRPr="00414676" w:rsidRDefault="00965144" w:rsidP="008954FB">
                            <w:pPr>
                              <w:spacing w:after="0"/>
                              <w:ind w:left="-227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We would be grateful if you participate in this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BDDE5A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-57.35pt;margin-top:17.35pt;width:531.45pt;height:1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" fillcolor="white [3201]" strokeweight=".5pt">
                <v:textbox>
                  <w:txbxContent>
                    <w:p w14:paraId="182469DD" w14:textId="272C5B34" w:rsidR="00965144" w:rsidRPr="00414676" w:rsidRDefault="00965144" w:rsidP="005950F8">
                      <w:pPr>
                        <w:bidi w:val="0"/>
                        <w:spacing w:after="0"/>
                        <w:rPr>
                          <w:rFonts w:ascii="Times New Roman" w:hAnsi="Times New Roman" w:cs="Times New Roman"/>
                          <w:i/>
                          <w:iCs/>
                          <w:rtl/>
                          <w:lang w:bidi="ar-EG"/>
                        </w:rPr>
                      </w:pPr>
                      <w:r w:rsidRPr="00414676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Dear </w:t>
                      </w:r>
                      <w:r w:rsidR="00300F7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atient</w:t>
                      </w:r>
                      <w:r w:rsidRPr="00414676">
                        <w:rPr>
                          <w:rFonts w:ascii="Times New Roman" w:hAnsi="Times New Roman" w:cs="Times New Roman"/>
                          <w:i/>
                          <w:iCs/>
                        </w:rPr>
                        <w:t>,</w:t>
                      </w:r>
                    </w:p>
                    <w:p w14:paraId="5167EDA5" w14:textId="7A22D507" w:rsidR="005950F8" w:rsidRDefault="00965144" w:rsidP="005950F8">
                      <w:pPr>
                        <w:bidi w:val="0"/>
                        <w:spacing w:after="240"/>
                        <w:ind w:left="170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bookmarkStart w:id="1" w:name="_Hlk157940458"/>
                      <w:r w:rsidRPr="00414676">
                        <w:rPr>
                          <w:rFonts w:ascii="Times New Roman" w:hAnsi="Times New Roman" w:cs="Times New Roman"/>
                        </w:rPr>
                        <w:t>This survey is part of a study conducted, to assess p</w:t>
                      </w:r>
                      <w:r w:rsidR="00A73EBF">
                        <w:rPr>
                          <w:rFonts w:ascii="Times New Roman" w:hAnsi="Times New Roman" w:cs="Times New Roman"/>
                        </w:rPr>
                        <w:t>atien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>t's knowledge</w:t>
                      </w:r>
                      <w:r w:rsidR="00A73EBF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ttitude</w:t>
                      </w:r>
                      <w:r w:rsidR="00A73EBF">
                        <w:rPr>
                          <w:rFonts w:ascii="Times New Roman" w:hAnsi="Times New Roman" w:cs="Times New Roman"/>
                        </w:rPr>
                        <w:t>, and practice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 regarding insulin, in </w:t>
                      </w:r>
                      <w:r w:rsidR="005950F8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faculty of </w:t>
                      </w:r>
                      <w:r w:rsidR="005950F8">
                        <w:rPr>
                          <w:rFonts w:ascii="Times New Roman" w:hAnsi="Times New Roman" w:cs="Times New Roman"/>
                        </w:rPr>
                        <w:t>Pharmacy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 Cairo University under the title of: 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"</w:t>
                      </w:r>
                      <w:r w:rsidR="005950F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Knowledge,</w:t>
                      </w:r>
                      <w:r w:rsidR="005950F8"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attitude</w:t>
                      </w:r>
                      <w:r w:rsidR="005950F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,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 w:rsidR="005950F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and practice 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towards insulin among diabetic patients and </w:t>
                      </w:r>
                      <w:r w:rsidR="005950F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harmacists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in Egypt"</w:t>
                      </w:r>
                    </w:p>
                    <w:p w14:paraId="42B7B16F" w14:textId="43849C2B" w:rsidR="005950F8" w:rsidRPr="005950F8" w:rsidRDefault="005950F8" w:rsidP="005950F8">
                      <w:pPr>
                        <w:bidi w:val="0"/>
                        <w:spacing w:after="240"/>
                        <w:ind w:left="170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5950F8">
                        <w:rPr>
                          <w:rFonts w:ascii="Times New Roman" w:hAnsi="Times New Roman" w:cs="Times New Roman"/>
                        </w:rPr>
                        <w:t xml:space="preserve">By filling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out </w:t>
                      </w:r>
                      <w:r w:rsidRPr="005950F8">
                        <w:rPr>
                          <w:rFonts w:ascii="Times New Roman" w:hAnsi="Times New Roman" w:cs="Times New Roman"/>
                        </w:rPr>
                        <w:t>the provided questionnaire, you agree to participate in this study. All data will be kept confidential and your cooperation is highly appreciated.</w:t>
                      </w:r>
                    </w:p>
                    <w:bookmarkEnd w:id="1"/>
                    <w:p w14:paraId="6BC0910B" w14:textId="77777777" w:rsidR="005950F8" w:rsidRDefault="005950F8" w:rsidP="00414676">
                      <w:pPr>
                        <w:spacing w:after="240"/>
                        <w:ind w:left="17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</w:p>
                    <w:p w14:paraId="0F2FE9F4" w14:textId="77777777" w:rsidR="005950F8" w:rsidRPr="00414676" w:rsidRDefault="005950F8" w:rsidP="00414676">
                      <w:pPr>
                        <w:spacing w:after="240"/>
                        <w:ind w:left="17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6A57AA9" w14:textId="77777777" w:rsidR="005950F8" w:rsidRDefault="005950F8" w:rsidP="008954FB">
                      <w:pPr>
                        <w:spacing w:after="0"/>
                        <w:ind w:left="-227"/>
                        <w:jc w:val="right"/>
                        <w:rPr>
                          <w:rFonts w:ascii="Times New Roman" w:hAnsi="Times New Roman" w:cs="Times New Roman"/>
                        </w:rPr>
                      </w:pPr>
                    </w:p>
                    <w:p w14:paraId="75328589" w14:textId="06222300" w:rsidR="00965144" w:rsidRPr="00414676" w:rsidRDefault="00965144" w:rsidP="008954FB">
                      <w:pPr>
                        <w:spacing w:after="0"/>
                        <w:ind w:left="-227"/>
                        <w:jc w:val="right"/>
                        <w:rPr>
                          <w:rFonts w:ascii="Times New Roman" w:hAnsi="Times New Roman" w:cs="Times New Roman"/>
                        </w:rPr>
                      </w:pP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We would be grateful if you participate in this study </w:t>
                      </w:r>
                    </w:p>
                  </w:txbxContent>
                </v:textbox>
              </v:shape>
            </w:pict>
          </mc:Fallback>
        </mc:AlternateContent>
      </w:r>
      <w:r w:rsidR="00341100" w:rsidRPr="009D419E">
        <w:rPr>
          <w:rFonts w:ascii="Times New Roman" w:hAnsi="Times New Roman" w:cs="Times New Roman"/>
          <w:b/>
          <w:bCs/>
        </w:rPr>
        <w:t xml:space="preserve">                      </w:t>
      </w:r>
      <w:r w:rsidR="006C7A0A" w:rsidRPr="009D419E">
        <w:rPr>
          <w:rFonts w:ascii="Times New Roman" w:hAnsi="Times New Roman" w:cs="Times New Roman"/>
          <w:b/>
          <w:bCs/>
        </w:rPr>
        <w:t>Date</w:t>
      </w:r>
      <w:r w:rsidR="006C7A0A">
        <w:rPr>
          <w:rFonts w:ascii="Times New Roman" w:hAnsi="Times New Roman" w:cs="Times New Roman"/>
          <w:b/>
          <w:bCs/>
        </w:rPr>
        <w:t>:</w:t>
      </w:r>
      <w:r w:rsidR="006C7A0A" w:rsidRPr="009D419E">
        <w:rPr>
          <w:rFonts w:ascii="Times New Roman" w:hAnsi="Times New Roman" w:cs="Times New Roman"/>
          <w:b/>
          <w:bCs/>
        </w:rPr>
        <w:t xml:space="preserve"> </w:t>
      </w:r>
      <w:r w:rsidR="00341100" w:rsidRPr="009D419E">
        <w:rPr>
          <w:rFonts w:ascii="Times New Roman" w:hAnsi="Times New Roman" w:cs="Times New Roman"/>
          <w:b/>
          <w:bCs/>
        </w:rPr>
        <w:t xml:space="preserve">………                       start </w:t>
      </w:r>
      <w:r w:rsidR="006C7A0A" w:rsidRPr="009D419E">
        <w:rPr>
          <w:rFonts w:ascii="Times New Roman" w:hAnsi="Times New Roman" w:cs="Times New Roman"/>
          <w:b/>
          <w:bCs/>
        </w:rPr>
        <w:t>time: …</w:t>
      </w:r>
      <w:r w:rsidR="00341100" w:rsidRPr="009D419E">
        <w:rPr>
          <w:rFonts w:ascii="Times New Roman" w:hAnsi="Times New Roman" w:cs="Times New Roman"/>
          <w:b/>
          <w:bCs/>
        </w:rPr>
        <w:t xml:space="preserve">           end </w:t>
      </w:r>
      <w:r w:rsidR="006C7A0A" w:rsidRPr="009D419E">
        <w:rPr>
          <w:rFonts w:ascii="Times New Roman" w:hAnsi="Times New Roman" w:cs="Times New Roman"/>
          <w:b/>
          <w:bCs/>
        </w:rPr>
        <w:t>time:</w:t>
      </w:r>
      <w:r w:rsidR="006C7A0A">
        <w:rPr>
          <w:rFonts w:ascii="Times New Roman" w:hAnsi="Times New Roman" w:cs="Times New Roman"/>
          <w:b/>
          <w:bCs/>
        </w:rPr>
        <w:t xml:space="preserve"> …</w:t>
      </w:r>
    </w:p>
    <w:p w14:paraId="36A3F1F8" w14:textId="1F2D2023" w:rsidR="00341100" w:rsidRDefault="00341100" w:rsidP="00341100">
      <w:pPr>
        <w:bidi w:val="0"/>
        <w:spacing w:after="0" w:line="240" w:lineRule="auto"/>
        <w:ind w:hanging="709"/>
        <w:rPr>
          <w:rFonts w:ascii="Times New Roman" w:hAnsi="Times New Roman" w:cs="Times New Roman"/>
          <w:b/>
          <w:bCs/>
          <w:color w:val="FF0000"/>
          <w:sz w:val="40"/>
          <w:szCs w:val="40"/>
        </w:rPr>
      </w:pPr>
    </w:p>
    <w:p w14:paraId="4A868731" w14:textId="77777777" w:rsidR="00E844B2" w:rsidRDefault="00E844B2" w:rsidP="00E844B2">
      <w:pPr>
        <w:bidi w:val="0"/>
        <w:jc w:val="center"/>
        <w:rPr>
          <w:lang w:bidi="ar-EG"/>
        </w:rPr>
      </w:pPr>
    </w:p>
    <w:p w14:paraId="25FD434F" w14:textId="77777777" w:rsidR="00E844B2" w:rsidRDefault="00E844B2" w:rsidP="00E844B2">
      <w:pPr>
        <w:bidi w:val="0"/>
        <w:rPr>
          <w:lang w:bidi="ar-EG"/>
        </w:rPr>
      </w:pPr>
    </w:p>
    <w:p w14:paraId="59F61AB0" w14:textId="77777777" w:rsidR="005950F8" w:rsidRDefault="005950F8" w:rsidP="001E483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1010E49" w14:textId="77777777" w:rsidR="005950F8" w:rsidRDefault="005950F8" w:rsidP="005950F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BBF3A94" w14:textId="77777777" w:rsidR="005950F8" w:rsidRDefault="005950F8" w:rsidP="005950F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00C05BF" w14:textId="73E4CDFC" w:rsidR="00E844B2" w:rsidRPr="00773955" w:rsidRDefault="00E844B2" w:rsidP="005950F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73955">
        <w:rPr>
          <w:rFonts w:ascii="Times New Roman" w:hAnsi="Times New Roman" w:cs="Times New Roman"/>
          <w:b/>
          <w:bCs/>
          <w:sz w:val="28"/>
          <w:szCs w:val="28"/>
        </w:rPr>
        <w:t xml:space="preserve">Part 1: demographics </w:t>
      </w:r>
    </w:p>
    <w:tbl>
      <w:tblPr>
        <w:tblStyle w:val="TableGrid"/>
        <w:tblW w:w="10632" w:type="dxa"/>
        <w:tblInd w:w="-1026" w:type="dxa"/>
        <w:tblLook w:val="04A0" w:firstRow="1" w:lastRow="0" w:firstColumn="1" w:lastColumn="0" w:noHBand="0" w:noVBand="1"/>
      </w:tblPr>
      <w:tblGrid>
        <w:gridCol w:w="5529"/>
        <w:gridCol w:w="5103"/>
      </w:tblGrid>
      <w:tr w:rsidR="00E844B2" w:rsidRPr="00275505" w14:paraId="0A65F3F9" w14:textId="77777777" w:rsidTr="00275505">
        <w:trPr>
          <w:trHeight w:val="880"/>
        </w:trPr>
        <w:tc>
          <w:tcPr>
            <w:tcW w:w="5529" w:type="dxa"/>
          </w:tcPr>
          <w:p w14:paraId="68450DE8" w14:textId="5A2C960D" w:rsidR="00E844B2" w:rsidRPr="005C7784" w:rsidRDefault="006C7A0A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Sex:</w:t>
            </w:r>
            <w:r w:rsidR="00E844B2" w:rsidRPr="005C7784">
              <w:rPr>
                <w:rFonts w:asciiTheme="majorBidi" w:hAnsiTheme="majorBidi" w:cstheme="majorBidi"/>
              </w:rPr>
              <w:t xml:space="preserve">   </w:t>
            </w:r>
          </w:p>
          <w:p w14:paraId="3C336CDA" w14:textId="115D54E9" w:rsidR="00E844B2" w:rsidRPr="005C7784" w:rsidRDefault="00E844B2" w:rsidP="006036D8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68640" behindDoc="0" locked="0" layoutInCell="1" allowOverlap="1" wp14:anchorId="3291B5ED" wp14:editId="1AFD1114">
                      <wp:simplePos x="0" y="0"/>
                      <wp:positionH relativeFrom="column">
                        <wp:posOffset>1546225</wp:posOffset>
                      </wp:positionH>
                      <wp:positionV relativeFrom="paragraph">
                        <wp:posOffset>12070</wp:posOffset>
                      </wp:positionV>
                      <wp:extent cx="161925" cy="133350"/>
                      <wp:effectExtent l="0" t="0" r="28575" b="19050"/>
                      <wp:wrapNone/>
                      <wp:docPr id="8" name="Rounded 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7F9A12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291B5ED" id="Rounded Rectangle 8" o:spid="_x0000_s1027" style="position:absolute;margin-left:121.75pt;margin-top:.95pt;width:12.75pt;height:10.5pt;z-index:2515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xDqVgIAAPo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797F9A12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66592" behindDoc="0" locked="0" layoutInCell="1" allowOverlap="1" wp14:anchorId="7984E6C8" wp14:editId="7A968189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0160</wp:posOffset>
                      </wp:positionV>
                      <wp:extent cx="161925" cy="133350"/>
                      <wp:effectExtent l="0" t="0" r="28575" b="19050"/>
                      <wp:wrapNone/>
                      <wp:docPr id="7" name="Rounded 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6A9E88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984E6C8" id="Rounded Rectangle 7" o:spid="_x0000_s1028" style="position:absolute;margin-left:1.05pt;margin-top:.8pt;width:12.75pt;height:10.5pt;z-index:25156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416A9E88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Male                                  </w:t>
            </w:r>
            <w:r w:rsidR="006C7A0A">
              <w:rPr>
                <w:rFonts w:asciiTheme="majorBidi" w:hAnsiTheme="majorBidi" w:cstheme="majorBidi"/>
              </w:rPr>
              <w:t xml:space="preserve">  </w:t>
            </w:r>
            <w:r w:rsidRPr="005C7784">
              <w:rPr>
                <w:rFonts w:asciiTheme="majorBidi" w:hAnsiTheme="majorBidi" w:cstheme="majorBidi"/>
              </w:rPr>
              <w:t>Female</w:t>
            </w:r>
            <w:r w:rsidR="00FD2A4A" w:rsidRPr="005C778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103" w:type="dxa"/>
          </w:tcPr>
          <w:p w14:paraId="1BE3BA12" w14:textId="3442E5F0" w:rsidR="00E844B2" w:rsidRPr="005C7784" w:rsidRDefault="006C7A0A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Age:</w:t>
            </w:r>
            <w:r w:rsidR="00E844B2" w:rsidRPr="005C7784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E354C" w:rsidRPr="00275505" w14:paraId="1D2148BB" w14:textId="77777777" w:rsidTr="00E844B2">
        <w:tc>
          <w:tcPr>
            <w:tcW w:w="5529" w:type="dxa"/>
          </w:tcPr>
          <w:p w14:paraId="3DD7A40F" w14:textId="77777777" w:rsidR="008E354C" w:rsidRPr="005C7784" w:rsidRDefault="008E354C" w:rsidP="008E354C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Education:</w:t>
            </w:r>
          </w:p>
          <w:p w14:paraId="14BDA8B8" w14:textId="77777777" w:rsidR="008E354C" w:rsidRPr="005C7784" w:rsidRDefault="008E354C" w:rsidP="008E354C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192" behindDoc="0" locked="0" layoutInCell="1" allowOverlap="1" wp14:anchorId="1D2002A6" wp14:editId="701251AD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24765</wp:posOffset>
                      </wp:positionV>
                      <wp:extent cx="161925" cy="133350"/>
                      <wp:effectExtent l="0" t="0" r="28575" b="19050"/>
                      <wp:wrapNone/>
                      <wp:docPr id="228720685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0DCD67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D2002A6" id="Rounded Rectangle 5" o:spid="_x0000_s1029" style="position:absolute;margin-left:65pt;margin-top:1.95pt;width:12.75pt;height:10.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PEqVgIAAPo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500DCD67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144" behindDoc="0" locked="0" layoutInCell="1" allowOverlap="1" wp14:anchorId="09D43C9B" wp14:editId="2E25C95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161925" cy="133350"/>
                      <wp:effectExtent l="0" t="0" r="28575" b="19050"/>
                      <wp:wrapNone/>
                      <wp:docPr id="1017667531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8FAB0D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9D43C9B" id="_x0000_s1030" style="position:absolute;margin-left:0;margin-top:.45pt;width:12.75pt;height:10.5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Go9VgIAAPo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288FAB0D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 Primary            Secondary</w:t>
            </w:r>
          </w:p>
          <w:p w14:paraId="044D4A1D" w14:textId="015085D8" w:rsidR="008E354C" w:rsidRPr="005C7784" w:rsidRDefault="008E354C" w:rsidP="008E354C">
            <w:p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384" behindDoc="0" locked="0" layoutInCell="1" allowOverlap="1" wp14:anchorId="7AAB0ACA" wp14:editId="0EC9D9F4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31115</wp:posOffset>
                      </wp:positionV>
                      <wp:extent cx="161925" cy="133350"/>
                      <wp:effectExtent l="0" t="0" r="28575" b="19050"/>
                      <wp:wrapNone/>
                      <wp:docPr id="1976071731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784046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AAB0ACA" id="_x0000_s1031" style="position:absolute;margin-left:106.5pt;margin-top:2.45pt;width:12.75pt;height:10.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qKwVgIAAPo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" fillcolor="white [3201]" strokecolor="black [3200]" strokeweight="2pt">
                      <v:textbox>
                        <w:txbxContent>
                          <w:p w14:paraId="1E784046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288" behindDoc="0" locked="0" layoutInCell="1" allowOverlap="1" wp14:anchorId="70BB0EC6" wp14:editId="5332B76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161925" cy="133350"/>
                      <wp:effectExtent l="0" t="0" r="28575" b="19050"/>
                      <wp:wrapNone/>
                      <wp:docPr id="808204903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293AA1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BB0EC6" id="_x0000_s1032" style="position:absolute;margin-left:0;margin-top:.45pt;width:12.75pt;height:10.5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5B293AA1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Higher education            Not educated</w:t>
            </w:r>
          </w:p>
        </w:tc>
        <w:tc>
          <w:tcPr>
            <w:tcW w:w="5103" w:type="dxa"/>
          </w:tcPr>
          <w:p w14:paraId="0CD001A3" w14:textId="01DC72EB" w:rsidR="008E354C" w:rsidRPr="005C7784" w:rsidRDefault="008E354C" w:rsidP="008E354C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Employment</w:t>
            </w:r>
            <w:r w:rsidR="006C7A0A">
              <w:rPr>
                <w:rFonts w:asciiTheme="majorBidi" w:hAnsiTheme="majorBidi" w:cstheme="majorBidi"/>
              </w:rPr>
              <w:t>:</w:t>
            </w:r>
          </w:p>
          <w:p w14:paraId="22DB9332" w14:textId="77777777" w:rsidR="008E354C" w:rsidRPr="005C7784" w:rsidRDefault="008E354C" w:rsidP="008E354C">
            <w:pPr>
              <w:bidi w:val="0"/>
              <w:spacing w:after="200" w:line="276" w:lineRule="auto"/>
              <w:ind w:left="36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480" behindDoc="0" locked="0" layoutInCell="1" allowOverlap="1" wp14:anchorId="1CF5A078" wp14:editId="1619E241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38100</wp:posOffset>
                      </wp:positionV>
                      <wp:extent cx="161925" cy="133350"/>
                      <wp:effectExtent l="0" t="0" r="28575" b="19050"/>
                      <wp:wrapNone/>
                      <wp:docPr id="879186141" name="Rounded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117A6A" w14:textId="77777777" w:rsidR="008E354C" w:rsidRDefault="008E354C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CF5A078" id="Rounded Rectangle 14" o:spid="_x0000_s1033" style="position:absolute;left:0;text-align:left;margin-left:139.25pt;margin-top:3pt;width:12.75pt;height:10.5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2B117A6A" w14:textId="77777777" w:rsidR="008E354C" w:rsidRDefault="008E354C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432" behindDoc="0" locked="0" layoutInCell="1" allowOverlap="1" wp14:anchorId="7A09961A" wp14:editId="5CD05004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33655</wp:posOffset>
                      </wp:positionV>
                      <wp:extent cx="161925" cy="133350"/>
                      <wp:effectExtent l="0" t="0" r="28575" b="19050"/>
                      <wp:wrapNone/>
                      <wp:docPr id="543982758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90C5C3" w14:textId="77777777" w:rsidR="008E354C" w:rsidRDefault="008E354C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A09961A" id="Rounded Rectangle 15" o:spid="_x0000_s1034" style="position:absolute;left:0;text-align:left;margin-left:-.8pt;margin-top:2.65pt;width:12.75pt;height:10.5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7590C5C3" w14:textId="77777777" w:rsidR="008E354C" w:rsidRDefault="008E354C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Unemployed                                 Self-employed</w:t>
            </w:r>
          </w:p>
          <w:p w14:paraId="2420E5EC" w14:textId="629A6DB0" w:rsidR="008E354C" w:rsidRPr="005C7784" w:rsidRDefault="008E354C" w:rsidP="008E354C">
            <w:p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672" behindDoc="0" locked="0" layoutInCell="1" allowOverlap="1" wp14:anchorId="3E9A8AEF" wp14:editId="49D0D8BA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43180</wp:posOffset>
                      </wp:positionV>
                      <wp:extent cx="161925" cy="133350"/>
                      <wp:effectExtent l="0" t="0" r="28575" b="19050"/>
                      <wp:wrapNone/>
                      <wp:docPr id="286570914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B53F3F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9A8AEF" id="_x0000_s1035" style="position:absolute;margin-left:148.5pt;margin-top:3.4pt;width:12.75pt;height:10.5pt;z-index: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65B53F3F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6C17329B" wp14:editId="50FD58B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61925" cy="133350"/>
                      <wp:effectExtent l="0" t="0" r="28575" b="19050"/>
                      <wp:wrapNone/>
                      <wp:docPr id="284535134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E954E7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C17329B" id="_x0000_s1036" style="position:absolute;margin-left:0;margin-top:.4pt;width:12.75pt;height:10.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" fillcolor="white [3201]" strokecolor="black [3200]" strokeweight="2pt">
                      <v:textbox>
                        <w:txbxContent>
                          <w:p w14:paraId="6EE954E7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  Government employed                Retired </w:t>
            </w:r>
          </w:p>
        </w:tc>
      </w:tr>
      <w:tr w:rsidR="008E354C" w:rsidRPr="00275505" w14:paraId="3E2683C8" w14:textId="77777777" w:rsidTr="00FC0909">
        <w:tc>
          <w:tcPr>
            <w:tcW w:w="10632" w:type="dxa"/>
            <w:gridSpan w:val="2"/>
          </w:tcPr>
          <w:p w14:paraId="5D1ADD9A" w14:textId="77777777" w:rsidR="008E354C" w:rsidRPr="005C7784" w:rsidRDefault="008E354C" w:rsidP="005C7784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 xml:space="preserve">Residence:              </w:t>
            </w:r>
          </w:p>
          <w:p w14:paraId="6D5DAF99" w14:textId="6AB44073" w:rsidR="008E354C" w:rsidRPr="005C7784" w:rsidRDefault="008E354C" w:rsidP="00AB57E9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008" behindDoc="0" locked="0" layoutInCell="1" allowOverlap="1" wp14:anchorId="669A6B97" wp14:editId="4D1E7B30">
                      <wp:simplePos x="0" y="0"/>
                      <wp:positionH relativeFrom="column">
                        <wp:posOffset>959485</wp:posOffset>
                      </wp:positionH>
                      <wp:positionV relativeFrom="paragraph">
                        <wp:posOffset>19685</wp:posOffset>
                      </wp:positionV>
                      <wp:extent cx="161925" cy="133350"/>
                      <wp:effectExtent l="0" t="0" r="28575" b="19050"/>
                      <wp:wrapNone/>
                      <wp:docPr id="5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10CED5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69A6B97" id="_x0000_s1037" style="position:absolute;margin-left:75.55pt;margin-top:1.55pt;width:12.75pt;height:10.5pt;z-index:2517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KJE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3F10CED5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888" behindDoc="0" locked="0" layoutInCell="1" allowOverlap="1" wp14:anchorId="2568B987" wp14:editId="3DA248C2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3970</wp:posOffset>
                      </wp:positionV>
                      <wp:extent cx="161925" cy="133350"/>
                      <wp:effectExtent l="0" t="0" r="28575" b="19050"/>
                      <wp:wrapNone/>
                      <wp:docPr id="9" name="Rounded 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2DBA257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568B987" id="Rounded Rectangle 9" o:spid="_x0000_s1038" style="position:absolute;margin-left:3.05pt;margin-top:1.1pt;width:12.75pt;height:10.5pt;z-index:25174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" fillcolor="white [3201]" strokecolor="black [3200]" strokeweight="2pt">
                      <v:textbox>
                        <w:txbxContent>
                          <w:p w14:paraId="02DBA257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 Urban area    </w:t>
            </w:r>
            <w:r w:rsidRPr="005C7784">
              <w:rPr>
                <w:rFonts w:asciiTheme="majorBidi" w:hAnsiTheme="majorBidi" w:cstheme="majorBidi"/>
                <w:lang w:bidi="ar-EG"/>
              </w:rPr>
              <w:t xml:space="preserve">     Rural area      </w:t>
            </w:r>
          </w:p>
        </w:tc>
      </w:tr>
      <w:tr w:rsidR="00E844B2" w:rsidRPr="00275505" w14:paraId="310B63C3" w14:textId="77777777" w:rsidTr="00E844B2">
        <w:tc>
          <w:tcPr>
            <w:tcW w:w="10632" w:type="dxa"/>
            <w:gridSpan w:val="2"/>
          </w:tcPr>
          <w:p w14:paraId="266D2F4E" w14:textId="448F36CD" w:rsidR="00E844B2" w:rsidRPr="005C7784" w:rsidRDefault="008E354C" w:rsidP="005C7784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3F192243" wp14:editId="48269AC5">
                      <wp:simplePos x="0" y="0"/>
                      <wp:positionH relativeFrom="column">
                        <wp:posOffset>4342765</wp:posOffset>
                      </wp:positionH>
                      <wp:positionV relativeFrom="paragraph">
                        <wp:posOffset>19685</wp:posOffset>
                      </wp:positionV>
                      <wp:extent cx="161925" cy="133350"/>
                      <wp:effectExtent l="0" t="0" r="28575" b="19050"/>
                      <wp:wrapNone/>
                      <wp:docPr id="1145801886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347BFB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192243" id="_x0000_s1039" style="position:absolute;left:0;text-align:left;margin-left:341.95pt;margin-top:1.55pt;width:12.75pt;height:10.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0OE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" fillcolor="white [3201]" strokecolor="black [3200]" strokeweight="2pt">
                      <v:textbox>
                        <w:txbxContent>
                          <w:p w14:paraId="68347BFB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3AEEC5AD" wp14:editId="276A48C7">
                      <wp:simplePos x="0" y="0"/>
                      <wp:positionH relativeFrom="column">
                        <wp:posOffset>5120640</wp:posOffset>
                      </wp:positionH>
                      <wp:positionV relativeFrom="paragraph">
                        <wp:posOffset>13335</wp:posOffset>
                      </wp:positionV>
                      <wp:extent cx="161925" cy="133350"/>
                      <wp:effectExtent l="0" t="0" r="28575" b="19050"/>
                      <wp:wrapNone/>
                      <wp:docPr id="1482480429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BE9F0E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AEEC5AD" id="_x0000_s1040" style="position:absolute;left:0;text-align:left;margin-left:403.2pt;margin-top:1.05pt;width:12.75pt;height:10.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9iTVw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44BE9F0E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76404D" w:rsidRPr="005C7784">
              <w:rPr>
                <w:rFonts w:asciiTheme="majorBidi" w:hAnsiTheme="majorBidi" w:cstheme="majorBidi"/>
              </w:rPr>
              <w:t xml:space="preserve">Do you check your blood glucose at </w:t>
            </w:r>
            <w:r w:rsidRPr="005C7784">
              <w:rPr>
                <w:rFonts w:asciiTheme="majorBidi" w:hAnsiTheme="majorBidi" w:cstheme="majorBidi"/>
              </w:rPr>
              <w:t>your</w:t>
            </w:r>
            <w:r w:rsidR="0076404D" w:rsidRPr="005C7784">
              <w:rPr>
                <w:rFonts w:asciiTheme="majorBidi" w:hAnsiTheme="majorBidi" w:cstheme="majorBidi"/>
              </w:rPr>
              <w:t xml:space="preserve"> home</w:t>
            </w:r>
            <w:r w:rsidRPr="005C7784">
              <w:rPr>
                <w:rFonts w:asciiTheme="majorBidi" w:hAnsiTheme="majorBidi" w:cstheme="majorBidi"/>
              </w:rPr>
              <w:t xml:space="preserve"> using </w:t>
            </w:r>
            <w:r w:rsidR="006C7A0A">
              <w:rPr>
                <w:rFonts w:asciiTheme="majorBidi" w:hAnsiTheme="majorBidi" w:cstheme="majorBidi"/>
              </w:rPr>
              <w:t xml:space="preserve">a </w:t>
            </w:r>
            <w:r w:rsidR="00872970" w:rsidRPr="005C7784">
              <w:rPr>
                <w:rFonts w:asciiTheme="majorBidi" w:hAnsiTheme="majorBidi" w:cstheme="majorBidi"/>
              </w:rPr>
              <w:t>glucometer</w:t>
            </w:r>
            <w:r w:rsidR="0076404D" w:rsidRPr="005C7784">
              <w:rPr>
                <w:rFonts w:asciiTheme="majorBidi" w:hAnsiTheme="majorBidi" w:cstheme="majorBidi"/>
              </w:rPr>
              <w:t xml:space="preserve">? </w:t>
            </w:r>
            <w:r w:rsidRPr="005C7784">
              <w:rPr>
                <w:rFonts w:asciiTheme="majorBidi" w:hAnsiTheme="majorBidi" w:cstheme="majorBidi"/>
              </w:rPr>
              <w:t xml:space="preserve">        Yes                   No</w:t>
            </w:r>
          </w:p>
          <w:p w14:paraId="2356C542" w14:textId="748F89C1" w:rsidR="008E354C" w:rsidRPr="005C7784" w:rsidRDefault="008E354C" w:rsidP="008E354C">
            <w:pPr>
              <w:pStyle w:val="ListParagraph"/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If yes, who trained you:</w:t>
            </w:r>
          </w:p>
          <w:p w14:paraId="42662E3D" w14:textId="4FA56AA5" w:rsidR="008E354C" w:rsidRPr="005C7784" w:rsidRDefault="008E354C" w:rsidP="008E354C">
            <w:pPr>
              <w:bidi w:val="0"/>
              <w:ind w:left="72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 wp14:anchorId="17F92C69" wp14:editId="4D29844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281284948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E3F62F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F92C69" id="_x0000_s1041" style="position:absolute;left:0;text-align:left;margin-left:-.05pt;margin-top:.05pt;width:12.75pt;height:10.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RAeVg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52E3F62F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>Doctor</w:t>
            </w:r>
          </w:p>
          <w:p w14:paraId="6508B68B" w14:textId="26C037C5" w:rsidR="008E354C" w:rsidRPr="005C7784" w:rsidRDefault="008E354C" w:rsidP="008E354C">
            <w:pPr>
              <w:bidi w:val="0"/>
              <w:ind w:left="72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37283DDC" wp14:editId="1DD9EAB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1980517603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4DFFDB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7283DDC" id="_x0000_s1042" style="position:absolute;left:0;text-align:left;margin-left:-.05pt;margin-top:.05pt;width:12.75pt;height:10.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DlT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574DFFDB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>Pharmacist</w:t>
            </w:r>
          </w:p>
          <w:p w14:paraId="1A4FF147" w14:textId="524C8AD1" w:rsidR="008E354C" w:rsidRPr="005C7784" w:rsidRDefault="008E354C" w:rsidP="008E354C">
            <w:pPr>
              <w:bidi w:val="0"/>
              <w:ind w:left="72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 wp14:anchorId="5D7663B8" wp14:editId="21DC63F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1196599353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82C1D3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D7663B8" id="_x0000_s1043" style="position:absolute;left:0;text-align:left;margin-left:-.05pt;margin-top:.05pt;width:12.75pt;height:10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" fillcolor="white [3201]" strokecolor="black [3200]" strokeweight="2pt">
                      <v:textbox>
                        <w:txbxContent>
                          <w:p w14:paraId="4282C1D3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>Nurse</w:t>
            </w:r>
          </w:p>
          <w:p w14:paraId="20EFF80A" w14:textId="530072AF" w:rsidR="008E354C" w:rsidRPr="005C7784" w:rsidRDefault="008E354C" w:rsidP="008E354C">
            <w:pPr>
              <w:pStyle w:val="ListParagraph"/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72EC50A7" wp14:editId="6EDF1E9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589637147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A8863B" w14:textId="77777777" w:rsidR="008E354C" w:rsidRDefault="008E354C" w:rsidP="008E354C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2EC50A7" id="_x0000_s1044" style="position:absolute;left:0;text-align:left;margin-left:-.05pt;margin-top:.05pt;width:12.75pt;height:10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" fillcolor="white [3201]" strokecolor="black [3200]" strokeweight="2pt">
                      <v:textbox>
                        <w:txbxContent>
                          <w:p w14:paraId="78A8863B" w14:textId="77777777" w:rsidR="008E354C" w:rsidRDefault="008E354C" w:rsidP="008E354C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>Other, please specify</w:t>
            </w:r>
          </w:p>
        </w:tc>
      </w:tr>
      <w:tr w:rsidR="008E354C" w:rsidRPr="00275505" w14:paraId="3D4570C7" w14:textId="77777777" w:rsidTr="00E844B2">
        <w:tc>
          <w:tcPr>
            <w:tcW w:w="5529" w:type="dxa"/>
          </w:tcPr>
          <w:p w14:paraId="070416A1" w14:textId="410F031A" w:rsidR="008E354C" w:rsidRPr="005C7784" w:rsidRDefault="008E354C" w:rsidP="005C7784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Method of insulin administration</w:t>
            </w:r>
          </w:p>
          <w:p w14:paraId="42E4CD78" w14:textId="54C85F05" w:rsidR="008E354C" w:rsidRPr="005C7784" w:rsidRDefault="008E354C" w:rsidP="008E354C">
            <w:pPr>
              <w:bidi w:val="0"/>
              <w:spacing w:after="200" w:line="276" w:lineRule="auto"/>
              <w:ind w:left="36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43345CE5" wp14:editId="7EE41AE5">
                      <wp:simplePos x="0" y="0"/>
                      <wp:positionH relativeFrom="column">
                        <wp:posOffset>2330450</wp:posOffset>
                      </wp:positionH>
                      <wp:positionV relativeFrom="paragraph">
                        <wp:posOffset>29210</wp:posOffset>
                      </wp:positionV>
                      <wp:extent cx="161925" cy="133350"/>
                      <wp:effectExtent l="0" t="0" r="28575" b="19050"/>
                      <wp:wrapNone/>
                      <wp:docPr id="185519443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C6CF1C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3345CE5" id="_x0000_s1045" style="position:absolute;left:0;text-align:left;margin-left:183.5pt;margin-top:2.3pt;width:12.75pt;height:10.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" fillcolor="white [3201]" strokecolor="black [3200]" strokeweight="2pt">
                      <v:textbox>
                        <w:txbxContent>
                          <w:p w14:paraId="15C6CF1C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6C48F15E" wp14:editId="2CFE98AA">
                      <wp:simplePos x="0" y="0"/>
                      <wp:positionH relativeFrom="column">
                        <wp:posOffset>917575</wp:posOffset>
                      </wp:positionH>
                      <wp:positionV relativeFrom="paragraph">
                        <wp:posOffset>44450</wp:posOffset>
                      </wp:positionV>
                      <wp:extent cx="161925" cy="133350"/>
                      <wp:effectExtent l="0" t="0" r="28575" b="19050"/>
                      <wp:wrapNone/>
                      <wp:docPr id="2044549513" name="Rounded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6D90B0" w14:textId="77777777" w:rsidR="008E354C" w:rsidRDefault="008E354C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C48F15E" id="_x0000_s1046" style="position:absolute;left:0;text-align:left;margin-left:72.25pt;margin-top:3.5pt;width:12.75pt;height:10.5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056D90B0" w14:textId="77777777" w:rsidR="008E354C" w:rsidRDefault="008E354C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224BA036" wp14:editId="4A4E0C49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33655</wp:posOffset>
                      </wp:positionV>
                      <wp:extent cx="161925" cy="133350"/>
                      <wp:effectExtent l="0" t="0" r="28575" b="19050"/>
                      <wp:wrapNone/>
                      <wp:docPr id="900769472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546D01" w14:textId="77777777" w:rsidR="008E354C" w:rsidRDefault="008E354C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24BA036" id="_x0000_s1047" style="position:absolute;left:0;text-align:left;margin-left:-.8pt;margin-top:2.65pt;width:12.75pt;height:10.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OT1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57546D01" w14:textId="77777777" w:rsidR="008E354C" w:rsidRDefault="008E354C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Pen                     Needle/syringe                 Pump</w:t>
            </w:r>
          </w:p>
          <w:p w14:paraId="2444CBE4" w14:textId="224C5315" w:rsidR="008E354C" w:rsidRPr="005C7784" w:rsidRDefault="008E354C" w:rsidP="008E354C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 xml:space="preserve">           </w:t>
            </w:r>
          </w:p>
        </w:tc>
        <w:tc>
          <w:tcPr>
            <w:tcW w:w="5103" w:type="dxa"/>
          </w:tcPr>
          <w:p w14:paraId="7E4EACA9" w14:textId="4968287D" w:rsidR="008E354C" w:rsidRPr="005C7784" w:rsidRDefault="008E354C" w:rsidP="005C7784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</w:rPr>
              <w:t>Duration of insulin use</w:t>
            </w:r>
          </w:p>
          <w:p w14:paraId="097267D8" w14:textId="07B6A9BA" w:rsidR="008E354C" w:rsidRPr="005C7784" w:rsidRDefault="008E354C" w:rsidP="008E354C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6721F30D" wp14:editId="01B91469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38100</wp:posOffset>
                      </wp:positionV>
                      <wp:extent cx="161925" cy="133350"/>
                      <wp:effectExtent l="0" t="0" r="28575" b="19050"/>
                      <wp:wrapNone/>
                      <wp:docPr id="14" name="Rounded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E9FD62" w14:textId="77777777" w:rsidR="008E354C" w:rsidRDefault="008E354C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721F30D" id="_x0000_s1048" style="position:absolute;margin-left:129.75pt;margin-top:3pt;width:12.75pt;height:10.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2AE9FD62" w14:textId="77777777" w:rsidR="008E354C" w:rsidRDefault="008E354C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7C2CE99E" wp14:editId="48D8B82A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33655</wp:posOffset>
                      </wp:positionV>
                      <wp:extent cx="161925" cy="133350"/>
                      <wp:effectExtent l="0" t="0" r="28575" b="19050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397B22" w14:textId="77777777" w:rsidR="008E354C" w:rsidRDefault="008E354C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C2CE99E" id="_x0000_s1049" style="position:absolute;margin-left:-.8pt;margin-top:2.65pt;width:12.75pt;height:10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wU1Vw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" fillcolor="white [3201]" strokecolor="black [3200]" strokeweight="2pt">
                      <v:textbox>
                        <w:txbxContent>
                          <w:p w14:paraId="06397B22" w14:textId="77777777" w:rsidR="008E354C" w:rsidRDefault="008E354C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   &lt;6 months                               6</w:t>
            </w:r>
            <w:r w:rsidR="005C7784" w:rsidRPr="005C7784">
              <w:rPr>
                <w:rFonts w:asciiTheme="majorBidi" w:hAnsiTheme="majorBidi" w:cstheme="majorBidi"/>
              </w:rPr>
              <w:t>-12months</w:t>
            </w:r>
          </w:p>
          <w:p w14:paraId="2B42D07F" w14:textId="71B3A6A4" w:rsidR="008E354C" w:rsidRPr="005C7784" w:rsidRDefault="005C7784" w:rsidP="005C7784">
            <w:pPr>
              <w:bidi w:val="0"/>
              <w:rPr>
                <w:rFonts w:asciiTheme="majorBidi" w:hAnsiTheme="majorBidi" w:cstheme="majorBidi"/>
              </w:rPr>
            </w:pPr>
            <w:r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224" behindDoc="0" locked="0" layoutInCell="1" allowOverlap="1" wp14:anchorId="610CA87D" wp14:editId="3994F044">
                      <wp:simplePos x="0" y="0"/>
                      <wp:positionH relativeFrom="column">
                        <wp:posOffset>1393825</wp:posOffset>
                      </wp:positionH>
                      <wp:positionV relativeFrom="paragraph">
                        <wp:posOffset>27305</wp:posOffset>
                      </wp:positionV>
                      <wp:extent cx="161925" cy="133350"/>
                      <wp:effectExtent l="0" t="0" r="28575" b="19050"/>
                      <wp:wrapNone/>
                      <wp:docPr id="236600001" name="Rounded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DC9629" w14:textId="77777777" w:rsidR="005C7784" w:rsidRDefault="005C7784" w:rsidP="005C7784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10CA87D" id="_x0000_s1050" style="position:absolute;margin-left:109.75pt;margin-top:2.15pt;width:12.75pt;height:10.5pt;z-index:25176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54iVw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" fillcolor="white [3201]" strokecolor="black [3200]" strokeweight="2pt">
                      <v:textbox>
                        <w:txbxContent>
                          <w:p w14:paraId="37DC9629" w14:textId="77777777" w:rsidR="005C7784" w:rsidRDefault="005C7784" w:rsidP="005C7784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8E354C" w:rsidRPr="005C7784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4A91AF0E" wp14:editId="10A57DE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61925" cy="133350"/>
                      <wp:effectExtent l="0" t="0" r="28575" b="19050"/>
                      <wp:wrapNone/>
                      <wp:docPr id="695589459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D10285" w14:textId="77777777" w:rsidR="008E354C" w:rsidRDefault="008E354C" w:rsidP="0076404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A91AF0E" id="_x0000_s1051" style="position:absolute;margin-left:0;margin-top:.4pt;width:12.75pt;height:10.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VavVg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3FD10285" w14:textId="77777777" w:rsidR="008E354C" w:rsidRDefault="008E354C" w:rsidP="007640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C7784">
              <w:rPr>
                <w:rFonts w:asciiTheme="majorBidi" w:hAnsiTheme="majorBidi" w:cstheme="majorBidi"/>
              </w:rPr>
              <w:t xml:space="preserve">         &gt;1year-10 years</w:t>
            </w:r>
            <w:r w:rsidR="008E354C" w:rsidRPr="005C7784">
              <w:rPr>
                <w:rFonts w:asciiTheme="majorBidi" w:hAnsiTheme="majorBidi" w:cstheme="majorBidi"/>
              </w:rPr>
              <w:t xml:space="preserve">            </w:t>
            </w:r>
            <w:r>
              <w:rPr>
                <w:rFonts w:asciiTheme="majorBidi" w:hAnsiTheme="majorBidi" w:cstheme="majorBidi"/>
              </w:rPr>
              <w:t>&gt;</w:t>
            </w:r>
            <w:r w:rsidRPr="005C7784">
              <w:rPr>
                <w:rFonts w:asciiTheme="majorBidi" w:hAnsiTheme="majorBidi" w:cstheme="majorBidi"/>
              </w:rPr>
              <w:t xml:space="preserve"> 10 years, please specify</w:t>
            </w:r>
          </w:p>
        </w:tc>
      </w:tr>
    </w:tbl>
    <w:p w14:paraId="2C045790" w14:textId="45362D3D" w:rsidR="00E844B2" w:rsidRPr="005F1A1B" w:rsidRDefault="00E844B2" w:rsidP="00E844B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73955">
        <w:rPr>
          <w:rFonts w:ascii="Times New Roman" w:hAnsi="Times New Roman" w:cs="Times New Roman"/>
          <w:b/>
          <w:bCs/>
          <w:sz w:val="28"/>
          <w:szCs w:val="28"/>
        </w:rPr>
        <w:t xml:space="preserve">Part 2: </w:t>
      </w:r>
      <w:r w:rsidR="005C7784">
        <w:rPr>
          <w:rFonts w:ascii="Times New Roman" w:hAnsi="Times New Roman" w:cs="Times New Roman"/>
          <w:b/>
          <w:bCs/>
          <w:sz w:val="28"/>
          <w:szCs w:val="28"/>
        </w:rPr>
        <w:t>knowledge, attitude</w:t>
      </w:r>
      <w:r w:rsidR="006C7A0A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5C7784">
        <w:rPr>
          <w:rFonts w:ascii="Times New Roman" w:hAnsi="Times New Roman" w:cs="Times New Roman"/>
          <w:b/>
          <w:bCs/>
          <w:sz w:val="28"/>
          <w:szCs w:val="28"/>
        </w:rPr>
        <w:t xml:space="preserve"> and practice</w:t>
      </w:r>
      <w:r w:rsidRPr="0077395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D9FFDEA" w14:textId="05F8C803" w:rsidR="00E844B2" w:rsidRDefault="00E844B2" w:rsidP="00E844B2">
      <w:pPr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1A1B">
        <w:rPr>
          <w:rFonts w:ascii="Times New Roman" w:hAnsi="Times New Roman" w:cs="Times New Roman"/>
          <w:sz w:val="24"/>
          <w:szCs w:val="24"/>
        </w:rPr>
        <w:t xml:space="preserve">knowledge about insulin </w:t>
      </w:r>
    </w:p>
    <w:tbl>
      <w:tblPr>
        <w:tblStyle w:val="TableGrid"/>
        <w:tblW w:w="10632" w:type="dxa"/>
        <w:tblInd w:w="-1026" w:type="dxa"/>
        <w:tblLook w:val="04A0" w:firstRow="1" w:lastRow="0" w:firstColumn="1" w:lastColumn="0" w:noHBand="0" w:noVBand="1"/>
      </w:tblPr>
      <w:tblGrid>
        <w:gridCol w:w="5512"/>
        <w:gridCol w:w="1434"/>
        <w:gridCol w:w="1742"/>
        <w:gridCol w:w="1944"/>
      </w:tblGrid>
      <w:tr w:rsidR="002A1745" w:rsidRPr="009F601C" w14:paraId="45319A15" w14:textId="77777777" w:rsidTr="002A1745">
        <w:trPr>
          <w:trHeight w:val="1178"/>
        </w:trPr>
        <w:tc>
          <w:tcPr>
            <w:tcW w:w="5512" w:type="dxa"/>
          </w:tcPr>
          <w:p w14:paraId="48D784DD" w14:textId="2174962C" w:rsidR="002A1745" w:rsidRPr="0039531E" w:rsidRDefault="002A1745" w:rsidP="002A174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How should short-acting insulin be taken </w:t>
            </w:r>
            <w:r w:rsidR="006C7A0A">
              <w:rPr>
                <w:rFonts w:ascii="Times New Roman" w:hAnsi="Times New Roman" w:cs="Times New Roman"/>
              </w:rPr>
              <w:t>concerning</w:t>
            </w:r>
            <w:r w:rsidRPr="0039531E">
              <w:rPr>
                <w:rFonts w:ascii="Times New Roman" w:hAnsi="Times New Roman" w:cs="Times New Roman"/>
              </w:rPr>
              <w:t xml:space="preserve"> meals?</w:t>
            </w:r>
          </w:p>
          <w:p w14:paraId="0F10FAF7" w14:textId="0ADF57FB" w:rsidR="002A1745" w:rsidRPr="00275505" w:rsidRDefault="002A1745" w:rsidP="002A174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992" behindDoc="0" locked="0" layoutInCell="1" allowOverlap="1" wp14:anchorId="3EC7785A" wp14:editId="51011D10">
                      <wp:simplePos x="0" y="0"/>
                      <wp:positionH relativeFrom="column">
                        <wp:posOffset>32021</wp:posOffset>
                      </wp:positionH>
                      <wp:positionV relativeFrom="paragraph">
                        <wp:posOffset>-11231</wp:posOffset>
                      </wp:positionV>
                      <wp:extent cx="161925" cy="133350"/>
                      <wp:effectExtent l="0" t="0" r="28575" b="19050"/>
                      <wp:wrapNone/>
                      <wp:docPr id="246989015" name="Rounded 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E64E03" w14:textId="77777777" w:rsidR="002A1745" w:rsidRDefault="002A1745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C7785A" id="Rounded Rectangle 58" o:spid="_x0000_s1052" style="position:absolute;margin-left:2.5pt;margin-top:-.9pt;width:12.75pt;height:10.5pt;z-index:25179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0EE64E03" w14:textId="77777777" w:rsidR="002A1745" w:rsidRDefault="002A1745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040" behindDoc="0" locked="0" layoutInCell="1" allowOverlap="1" wp14:anchorId="708C87E2" wp14:editId="5A45CE1B">
                      <wp:simplePos x="0" y="0"/>
                      <wp:positionH relativeFrom="column">
                        <wp:posOffset>2118995</wp:posOffset>
                      </wp:positionH>
                      <wp:positionV relativeFrom="paragraph">
                        <wp:posOffset>16510</wp:posOffset>
                      </wp:positionV>
                      <wp:extent cx="161925" cy="133350"/>
                      <wp:effectExtent l="0" t="0" r="28575" b="19050"/>
                      <wp:wrapNone/>
                      <wp:docPr id="1768113695" name="Rounded 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10202A" w14:textId="77777777" w:rsidR="002A1745" w:rsidRDefault="002A1745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8C87E2" id="Rounded Rectangle 57" o:spid="_x0000_s1053" style="position:absolute;margin-left:166.85pt;margin-top:1.3pt;width:12.75pt;height:10.5pt;z-index:25179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" fillcolor="white [3201]" strokecolor="black [3200]" strokeweight="2pt">
                      <v:textbox>
                        <w:txbxContent>
                          <w:p w14:paraId="5110202A" w14:textId="77777777" w:rsidR="002A1745" w:rsidRDefault="002A1745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 With me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5505">
              <w:rPr>
                <w:rFonts w:ascii="Times New Roman" w:hAnsi="Times New Roman" w:cs="Times New Roman"/>
              </w:rPr>
              <w:t xml:space="preserve">                                         </w:t>
            </w:r>
            <w:proofErr w:type="gramStart"/>
            <w:r w:rsidR="006C7A0A">
              <w:rPr>
                <w:rFonts w:ascii="Times New Roman" w:hAnsi="Times New Roman" w:cs="Times New Roman"/>
              </w:rPr>
              <w:t>A</w:t>
            </w:r>
            <w:r w:rsidR="006C7A0A" w:rsidRPr="00275505">
              <w:rPr>
                <w:rFonts w:ascii="Times New Roman" w:hAnsi="Times New Roman" w:cs="Times New Roman"/>
              </w:rPr>
              <w:t>t</w:t>
            </w:r>
            <w:proofErr w:type="gramEnd"/>
            <w:r w:rsidRPr="00275505">
              <w:rPr>
                <w:rFonts w:ascii="Times New Roman" w:hAnsi="Times New Roman" w:cs="Times New Roman"/>
              </w:rPr>
              <w:t xml:space="preserve"> any ti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1CC4730" w14:textId="04E3C51A" w:rsidR="002A1745" w:rsidRPr="002A1745" w:rsidRDefault="002A1745" w:rsidP="002A174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064" behindDoc="0" locked="0" layoutInCell="1" allowOverlap="1" wp14:anchorId="7DE40084" wp14:editId="05B2A9E9">
                      <wp:simplePos x="0" y="0"/>
                      <wp:positionH relativeFrom="column">
                        <wp:posOffset>2111375</wp:posOffset>
                      </wp:positionH>
                      <wp:positionV relativeFrom="paragraph">
                        <wp:posOffset>27305</wp:posOffset>
                      </wp:positionV>
                      <wp:extent cx="161925" cy="133350"/>
                      <wp:effectExtent l="0" t="0" r="28575" b="19050"/>
                      <wp:wrapNone/>
                      <wp:docPr id="627979742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FC829F" w14:textId="77777777" w:rsidR="002A1745" w:rsidRDefault="002A1745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DE40084" id="Rounded Rectangle 59" o:spid="_x0000_s1054" style="position:absolute;margin-left:166.25pt;margin-top:2.15pt;width:12.75pt;height:10.5pt;z-index:25180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14FC829F" w14:textId="77777777" w:rsidR="002A1745" w:rsidRDefault="002A1745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016" behindDoc="0" locked="0" layoutInCell="1" allowOverlap="1" wp14:anchorId="4300B5F4" wp14:editId="70BDF1AB">
                      <wp:simplePos x="0" y="0"/>
                      <wp:positionH relativeFrom="column">
                        <wp:posOffset>32021</wp:posOffset>
                      </wp:positionH>
                      <wp:positionV relativeFrom="paragraph">
                        <wp:posOffset>-4363</wp:posOffset>
                      </wp:positionV>
                      <wp:extent cx="161925" cy="133350"/>
                      <wp:effectExtent l="0" t="0" r="28575" b="19050"/>
                      <wp:wrapNone/>
                      <wp:docPr id="1793108060" name="Rounded 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39885A" w14:textId="77777777" w:rsidR="002A1745" w:rsidRDefault="002A1745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300B5F4" id="Rounded Rectangle 60" o:spid="_x0000_s1055" style="position:absolute;margin-left:2.5pt;margin-top:-.35pt;width:12.75pt;height:10.5pt;z-index:25179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3539885A" w14:textId="77777777" w:rsidR="002A1745" w:rsidRDefault="002A1745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DD6379">
              <w:rPr>
                <w:rFonts w:ascii="Times New Roman" w:hAnsi="Times New Roman" w:cs="Times New Roman"/>
              </w:rPr>
              <w:t>B</w:t>
            </w:r>
            <w:r w:rsidRPr="002A1745">
              <w:rPr>
                <w:rFonts w:ascii="Times New Roman" w:hAnsi="Times New Roman" w:cs="Times New Roman"/>
              </w:rPr>
              <w:t xml:space="preserve">efore </w:t>
            </w:r>
            <w:r w:rsidR="00DD6379">
              <w:rPr>
                <w:rFonts w:ascii="Times New Roman" w:hAnsi="Times New Roman" w:cs="Times New Roman"/>
              </w:rPr>
              <w:t>meals</w:t>
            </w:r>
            <w:r w:rsidRPr="002A1745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           </w:t>
            </w:r>
            <w:r w:rsidRPr="002A1745">
              <w:rPr>
                <w:rFonts w:ascii="Times New Roman" w:hAnsi="Times New Roman" w:cs="Times New Roman"/>
              </w:rPr>
              <w:t xml:space="preserve"> </w:t>
            </w:r>
            <w:r w:rsidR="00DD6379">
              <w:rPr>
                <w:rFonts w:ascii="Times New Roman" w:hAnsi="Times New Roman" w:cs="Times New Roman"/>
              </w:rPr>
              <w:t xml:space="preserve">             </w:t>
            </w:r>
            <w:r w:rsidRPr="002A1745">
              <w:rPr>
                <w:rFonts w:ascii="Times New Roman" w:hAnsi="Times New Roman" w:cs="Times New Roman"/>
              </w:rPr>
              <w:t>Do not kno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5120" w:type="dxa"/>
            <w:gridSpan w:val="3"/>
          </w:tcPr>
          <w:p w14:paraId="24D3DE26" w14:textId="1C0AC257" w:rsidR="002A1745" w:rsidRPr="0039531E" w:rsidRDefault="002A1745" w:rsidP="002A174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614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 should be injected</w:t>
            </w:r>
            <w:r w:rsidRPr="0039531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color w:val="C00000"/>
              </w:rPr>
              <w:t xml:space="preserve"> </w:t>
            </w:r>
          </w:p>
          <w:p w14:paraId="38D4DDE7" w14:textId="64B722B8" w:rsidR="002A1745" w:rsidRPr="002A1745" w:rsidRDefault="002A1745" w:rsidP="002A174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112" behindDoc="0" locked="0" layoutInCell="1" allowOverlap="1" wp14:anchorId="00118260" wp14:editId="3AC34C1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161925" cy="133350"/>
                      <wp:effectExtent l="0" t="0" r="28575" b="19050"/>
                      <wp:wrapNone/>
                      <wp:docPr id="793762739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23444A" w14:textId="77777777" w:rsidR="002A1745" w:rsidRDefault="002A1745" w:rsidP="002A174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0118260" id="_x0000_s1056" style="position:absolute;margin-left:-.3pt;margin-top:.2pt;width:12.75pt;height:10.5pt;z-index:25180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REXVg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" fillcolor="white [3201]" strokecolor="black [3200]" strokeweight="2pt">
                      <v:textbox>
                        <w:txbxContent>
                          <w:p w14:paraId="2723444A" w14:textId="77777777" w:rsidR="002A1745" w:rsidRDefault="002A1745" w:rsidP="002A174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2A1745">
              <w:rPr>
                <w:rFonts w:ascii="Times New Roman" w:hAnsi="Times New Roman" w:cs="Times New Roman"/>
              </w:rPr>
              <w:t xml:space="preserve">Subcutaneously </w:t>
            </w:r>
          </w:p>
          <w:p w14:paraId="23B0DAA2" w14:textId="68CA51D7" w:rsidR="002A1745" w:rsidRPr="002A1745" w:rsidRDefault="002A1745" w:rsidP="002A174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160" behindDoc="0" locked="0" layoutInCell="1" allowOverlap="1" wp14:anchorId="066F3035" wp14:editId="7299251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161925" cy="133350"/>
                      <wp:effectExtent l="0" t="0" r="28575" b="19050"/>
                      <wp:wrapNone/>
                      <wp:docPr id="1505295567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EACD7E" w14:textId="77777777" w:rsidR="002A1745" w:rsidRDefault="002A1745" w:rsidP="002A174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6F3035" id="_x0000_s1057" style="position:absolute;margin-left:-.3pt;margin-top:.2pt;width:12.75pt;height:10.5pt;z-index:25180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9maVg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" fillcolor="white [3201]" strokecolor="black [3200]" strokeweight="2pt">
                      <v:textbox>
                        <w:txbxContent>
                          <w:p w14:paraId="50EACD7E" w14:textId="77777777" w:rsidR="002A1745" w:rsidRDefault="002A1745" w:rsidP="002A174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2A1745">
              <w:rPr>
                <w:rFonts w:ascii="Times New Roman" w:hAnsi="Times New Roman" w:cs="Times New Roman"/>
              </w:rPr>
              <w:t>Intramuscular</w:t>
            </w:r>
          </w:p>
          <w:p w14:paraId="2D5C3387" w14:textId="7A8ED4A6" w:rsidR="002A1745" w:rsidRPr="002A1745" w:rsidRDefault="002A1745" w:rsidP="002A174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208" behindDoc="0" locked="0" layoutInCell="1" allowOverlap="1" wp14:anchorId="4EEFD3C4" wp14:editId="619BE6D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161925" cy="133350"/>
                      <wp:effectExtent l="0" t="0" r="28575" b="19050"/>
                      <wp:wrapNone/>
                      <wp:docPr id="1832256660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F268DF" w14:textId="77777777" w:rsidR="002A1745" w:rsidRDefault="002A1745" w:rsidP="002A1745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EEFD3C4" id="_x0000_s1058" style="position:absolute;margin-left:-.3pt;margin-top:.2pt;width:12.75pt;height:10.5pt;z-index:25180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24F268DF" w14:textId="77777777" w:rsidR="002A1745" w:rsidRDefault="002A1745" w:rsidP="002A1745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2A1745">
              <w:rPr>
                <w:rFonts w:ascii="Times New Roman" w:hAnsi="Times New Roman" w:cs="Times New Roman"/>
              </w:rPr>
              <w:t xml:space="preserve"> Do not know </w:t>
            </w:r>
          </w:p>
        </w:tc>
      </w:tr>
      <w:tr w:rsidR="002A1745" w:rsidRPr="009F601C" w14:paraId="360C5226" w14:textId="77777777" w:rsidTr="004F09FD">
        <w:trPr>
          <w:trHeight w:val="445"/>
        </w:trPr>
        <w:tc>
          <w:tcPr>
            <w:tcW w:w="5512" w:type="dxa"/>
          </w:tcPr>
          <w:p w14:paraId="16CC5779" w14:textId="47FFCA66" w:rsidR="00DD6379" w:rsidRPr="0039531E" w:rsidRDefault="00DD6379" w:rsidP="00DD6379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I</w:t>
            </w:r>
            <w:r w:rsidR="006C7A0A">
              <w:rPr>
                <w:rFonts w:ascii="Times New Roman" w:hAnsi="Times New Roman" w:cs="Times New Roman"/>
              </w:rPr>
              <w:t>f</w:t>
            </w:r>
            <w:r w:rsidRPr="0039531E">
              <w:rPr>
                <w:rFonts w:ascii="Times New Roman" w:hAnsi="Times New Roman" w:cs="Times New Roman"/>
              </w:rPr>
              <w:t xml:space="preserve"> two types of insulin </w:t>
            </w:r>
            <w:r w:rsidR="006C7A0A">
              <w:rPr>
                <w:rFonts w:ascii="Times New Roman" w:hAnsi="Times New Roman" w:cs="Times New Roman"/>
              </w:rPr>
              <w:t xml:space="preserve">are </w:t>
            </w:r>
            <w:r w:rsidRPr="0039531E">
              <w:rPr>
                <w:rFonts w:ascii="Times New Roman" w:hAnsi="Times New Roman" w:cs="Times New Roman"/>
              </w:rPr>
              <w:t>to be mixed, is</w:t>
            </w:r>
            <w:r w:rsidR="006C7A0A">
              <w:rPr>
                <w:rFonts w:ascii="Times New Roman" w:hAnsi="Times New Roman" w:cs="Times New Roman"/>
              </w:rPr>
              <w:t>/are</w:t>
            </w:r>
            <w:r w:rsidRPr="0039531E">
              <w:rPr>
                <w:rFonts w:ascii="Times New Roman" w:hAnsi="Times New Roman" w:cs="Times New Roman"/>
              </w:rPr>
              <w:t xml:space="preserve"> there any precaution(s) you should take concerning the vial?</w:t>
            </w:r>
          </w:p>
          <w:p w14:paraId="38447C6C" w14:textId="592F7123" w:rsidR="00DD6379" w:rsidRPr="00275505" w:rsidRDefault="00DD6379" w:rsidP="00DD6379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304" behindDoc="0" locked="0" layoutInCell="1" allowOverlap="1" wp14:anchorId="0465F589" wp14:editId="56894636">
                      <wp:simplePos x="0" y="0"/>
                      <wp:positionH relativeFrom="column">
                        <wp:posOffset>2136964</wp:posOffset>
                      </wp:positionH>
                      <wp:positionV relativeFrom="paragraph">
                        <wp:posOffset>16011</wp:posOffset>
                      </wp:positionV>
                      <wp:extent cx="161925" cy="133350"/>
                      <wp:effectExtent l="0" t="0" r="28575" b="19050"/>
                      <wp:wrapNone/>
                      <wp:docPr id="1371190204" name="Rounded 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53D987" w14:textId="77777777" w:rsidR="00DD6379" w:rsidRDefault="00DD6379" w:rsidP="00DD637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465F589" id="Rounded Rectangle 61" o:spid="_x0000_s1059" style="position:absolute;margin-left:168.25pt;margin-top:1.25pt;width:12.75pt;height:10.5pt;z-index:2518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DhaVw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5853D987" w14:textId="77777777" w:rsidR="00DD6379" w:rsidRDefault="00DD6379" w:rsidP="00DD637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280" behindDoc="0" locked="0" layoutInCell="1" allowOverlap="1" wp14:anchorId="6B575D5B" wp14:editId="11A560CD">
                      <wp:simplePos x="0" y="0"/>
                      <wp:positionH relativeFrom="column">
                        <wp:posOffset>901065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12808187" name="Rounded 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01971B" w14:textId="77777777" w:rsidR="00DD6379" w:rsidRDefault="00DD6379" w:rsidP="00DD637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B575D5B" id="Rounded Rectangle 62" o:spid="_x0000_s1060" style="position:absolute;margin-left:70.95pt;margin-top:.7pt;width:12.75pt;height:10.5pt;z-index:25180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KNN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40n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0701971B" w14:textId="77777777" w:rsidR="00DD6379" w:rsidRDefault="00DD6379" w:rsidP="00DD637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256" behindDoc="0" locked="0" layoutInCell="1" allowOverlap="1" wp14:anchorId="107F4BF4" wp14:editId="7E917AF2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5875</wp:posOffset>
                      </wp:positionV>
                      <wp:extent cx="161925" cy="133350"/>
                      <wp:effectExtent l="0" t="0" r="28575" b="19050"/>
                      <wp:wrapNone/>
                      <wp:docPr id="1719183977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CEB95D" w14:textId="77777777" w:rsidR="00DD6379" w:rsidRDefault="00DD6379" w:rsidP="00DD637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07F4BF4" id="Rounded Rectangle 65" o:spid="_x0000_s1061" style="position:absolute;margin-left:-1.05pt;margin-top:1.25pt;width:12.75pt;height:10.5pt;z-index:25180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mvA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42n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" fillcolor="white [3201]" strokecolor="black [3200]" strokeweight="2pt">
                      <v:textbox>
                        <w:txbxContent>
                          <w:p w14:paraId="41CEB95D" w14:textId="77777777" w:rsidR="00DD6379" w:rsidRDefault="00DD6379" w:rsidP="00DD637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Shaking          </w:t>
            </w:r>
            <w:r>
              <w:rPr>
                <w:rFonts w:ascii="Times New Roman" w:hAnsi="Times New Roman" w:cs="Times New Roman"/>
              </w:rPr>
              <w:t>2 Gentle</w:t>
            </w:r>
            <w:r w:rsidRPr="00275505">
              <w:rPr>
                <w:rFonts w:ascii="Times New Roman" w:hAnsi="Times New Roman" w:cs="Times New Roman"/>
              </w:rPr>
              <w:t xml:space="preserve"> mixing    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275505">
              <w:rPr>
                <w:rFonts w:ascii="Times New Roman" w:hAnsi="Times New Roman" w:cs="Times New Roman"/>
              </w:rPr>
              <w:t>Rotating</w:t>
            </w:r>
          </w:p>
          <w:p w14:paraId="1AF101E1" w14:textId="2BE942C6" w:rsidR="00DD6379" w:rsidRPr="00DD6379" w:rsidRDefault="00DD6379" w:rsidP="00DD6379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352" behindDoc="0" locked="0" layoutInCell="1" allowOverlap="1" wp14:anchorId="2E2695AB" wp14:editId="1851078B">
                      <wp:simplePos x="0" y="0"/>
                      <wp:positionH relativeFrom="column">
                        <wp:posOffset>1917065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1242406298" name="Rounded 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3DBEEA" w14:textId="77777777" w:rsidR="00DD6379" w:rsidRDefault="00DD6379" w:rsidP="00DD637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E2695AB" id="Rounded Rectangle 63" o:spid="_x0000_s1062" style="position:absolute;margin-left:150.95pt;margin-top:.7pt;width:12.75pt;height:10.5pt;z-index:2518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403DBEEA" w14:textId="77777777" w:rsidR="00DD6379" w:rsidRDefault="00DD6379" w:rsidP="00DD637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328" behindDoc="0" locked="0" layoutInCell="1" allowOverlap="1" wp14:anchorId="0FB2F4F5" wp14:editId="5F6C22DC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1154478105" name="Rounded 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D1F254" w14:textId="77777777" w:rsidR="00DD6379" w:rsidRDefault="00DD6379" w:rsidP="00DD637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FB2F4F5" id="Rounded Rectangle 64" o:spid="_x0000_s1063" style="position:absolute;margin-left:7.2pt;margin-top:.7pt;width:12.75pt;height:10.5pt;z-index:25181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61D1F254" w14:textId="77777777" w:rsidR="00DD6379" w:rsidRDefault="00DD6379" w:rsidP="00DD637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 Gentle mixing</w:t>
            </w:r>
            <w:r w:rsidRPr="00DD637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="003C62DB">
              <w:rPr>
                <w:rFonts w:ascii="Times New Roman" w:hAnsi="Times New Roman" w:cs="Times New Roman"/>
              </w:rPr>
              <w:t xml:space="preserve">rotating </w:t>
            </w:r>
            <w:r w:rsidRPr="00DD6379">
              <w:rPr>
                <w:rFonts w:ascii="Times New Roman" w:hAnsi="Times New Roman" w:cs="Times New Roman"/>
              </w:rPr>
              <w:t xml:space="preserve">          Do not know</w:t>
            </w:r>
          </w:p>
        </w:tc>
        <w:tc>
          <w:tcPr>
            <w:tcW w:w="5120" w:type="dxa"/>
            <w:gridSpan w:val="3"/>
          </w:tcPr>
          <w:p w14:paraId="0960F220" w14:textId="77777777" w:rsidR="003C62DB" w:rsidRPr="0039531E" w:rsidRDefault="003C62DB" w:rsidP="003C62DB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What are the sites of insulin injections?</w:t>
            </w:r>
          </w:p>
          <w:p w14:paraId="67356E45" w14:textId="359F2B8E" w:rsidR="003C62DB" w:rsidRPr="001E4836" w:rsidRDefault="003C62DB" w:rsidP="003C62DB">
            <w:pPr>
              <w:bidi w:val="0"/>
              <w:ind w:left="459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400" behindDoc="0" locked="0" layoutInCell="1" allowOverlap="1" wp14:anchorId="1779121B" wp14:editId="7A6753F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70815</wp:posOffset>
                      </wp:positionV>
                      <wp:extent cx="161925" cy="133350"/>
                      <wp:effectExtent l="0" t="0" r="28575" b="19050"/>
                      <wp:wrapNone/>
                      <wp:docPr id="316287676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BAD30C" w14:textId="77777777" w:rsidR="003C62DB" w:rsidRDefault="003C62DB" w:rsidP="003C62D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79121B" id="_x0000_s1064" style="position:absolute;left:0;text-align:left;margin-left:-.3pt;margin-top:13.45pt;width:12.75pt;height:10.5pt;z-index:2518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" fillcolor="white [3201]" strokecolor="black [3200]" strokeweight="2pt">
                      <v:textbox>
                        <w:txbxContent>
                          <w:p w14:paraId="4DBAD30C" w14:textId="77777777" w:rsidR="003C62DB" w:rsidRDefault="003C62DB" w:rsidP="003C62D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1E483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*</w:t>
            </w:r>
            <w:r w:rsidR="006C7A0A" w:rsidRPr="001E483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ne</w:t>
            </w:r>
            <w:r w:rsidRPr="001E483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or multiple answers </w:t>
            </w:r>
          </w:p>
          <w:p w14:paraId="07D43333" w14:textId="05FC9F16" w:rsidR="003C62DB" w:rsidRPr="003C62DB" w:rsidRDefault="003C62DB" w:rsidP="003C62DB">
            <w:pPr>
              <w:bidi w:val="0"/>
              <w:ind w:left="360"/>
              <w:rPr>
                <w:rFonts w:ascii="Times New Roman" w:hAnsi="Times New Roman" w:cs="Times New Roman"/>
              </w:rPr>
            </w:pPr>
            <w:r w:rsidRPr="003C62DB">
              <w:rPr>
                <w:rFonts w:ascii="Times New Roman" w:hAnsi="Times New Roman" w:cs="Times New Roman"/>
              </w:rPr>
              <w:t xml:space="preserve">Abdomen </w:t>
            </w:r>
          </w:p>
          <w:p w14:paraId="1A383F4A" w14:textId="7B43A755" w:rsidR="002A1745" w:rsidRPr="003C62DB" w:rsidRDefault="003C62DB" w:rsidP="003C62DB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448" behindDoc="0" locked="0" layoutInCell="1" allowOverlap="1" wp14:anchorId="18CC2359" wp14:editId="6A74C2A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161925" cy="133350"/>
                      <wp:effectExtent l="0" t="0" r="28575" b="19050"/>
                      <wp:wrapNone/>
                      <wp:docPr id="1164127080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0C6785" w14:textId="77777777" w:rsidR="003C62DB" w:rsidRDefault="003C62DB" w:rsidP="003C62D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CC2359" id="_x0000_s1065" style="position:absolute;margin-left:-.3pt;margin-top:.3pt;width:12.75pt;height:10.5pt;z-index:25181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690C6785" w14:textId="77777777" w:rsidR="003C62DB" w:rsidRDefault="003C62DB" w:rsidP="003C62D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3C62DB">
              <w:rPr>
                <w:rFonts w:ascii="Times New Roman" w:hAnsi="Times New Roman" w:cs="Times New Roman"/>
              </w:rPr>
              <w:t>Thigh</w:t>
            </w:r>
          </w:p>
          <w:p w14:paraId="55541F32" w14:textId="36240C3A" w:rsidR="003C62DB" w:rsidRPr="003C62DB" w:rsidRDefault="003C62DB" w:rsidP="003C62DB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8496" behindDoc="0" locked="0" layoutInCell="1" allowOverlap="1" wp14:anchorId="5C33ACD0" wp14:editId="4579846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161925" cy="133350"/>
                      <wp:effectExtent l="0" t="0" r="28575" b="19050"/>
                      <wp:wrapNone/>
                      <wp:docPr id="1211425743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7758F1" w14:textId="77777777" w:rsidR="003C62DB" w:rsidRDefault="003C62DB" w:rsidP="003C62D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C33ACD0" id="_x0000_s1066" style="position:absolute;margin-left:-.3pt;margin-top:.3pt;width:12.75pt;height:10.5pt;z-index:2518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" fillcolor="white [3201]" strokecolor="black [3200]" strokeweight="2pt">
                      <v:textbox>
                        <w:txbxContent>
                          <w:p w14:paraId="6D7758F1" w14:textId="77777777" w:rsidR="003C62DB" w:rsidRDefault="003C62DB" w:rsidP="003C62D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3C62DB">
              <w:rPr>
                <w:rFonts w:ascii="Times New Roman" w:hAnsi="Times New Roman" w:cs="Times New Roman"/>
              </w:rPr>
              <w:t>Upper arm</w:t>
            </w:r>
          </w:p>
          <w:p w14:paraId="2AE1DDF2" w14:textId="1F0E38EA" w:rsidR="003C62DB" w:rsidRPr="003C62DB" w:rsidRDefault="003C62DB" w:rsidP="003C62DB">
            <w:pPr>
              <w:pStyle w:val="ListParagraph"/>
              <w:bidi w:val="0"/>
              <w:ind w:left="459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544" behindDoc="0" locked="0" layoutInCell="1" allowOverlap="1" wp14:anchorId="7FAA2492" wp14:editId="3D4A04C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161925" cy="133350"/>
                      <wp:effectExtent l="0" t="0" r="28575" b="19050"/>
                      <wp:wrapNone/>
                      <wp:docPr id="442857352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43D5CD" w14:textId="77777777" w:rsidR="003C62DB" w:rsidRDefault="003C62DB" w:rsidP="003C62D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AA2492" id="_x0000_s1067" style="position:absolute;left:0;text-align:left;margin-left:-.3pt;margin-top:.3pt;width:12.75pt;height:10.5pt;z-index:2518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xhMVg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" fillcolor="white [3201]" strokecolor="black [3200]" strokeweight="2pt">
                      <v:textbox>
                        <w:txbxContent>
                          <w:p w14:paraId="1C43D5CD" w14:textId="77777777" w:rsidR="003C62DB" w:rsidRDefault="003C62DB" w:rsidP="003C62D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Do not know</w:t>
            </w:r>
          </w:p>
        </w:tc>
      </w:tr>
      <w:tr w:rsidR="00132923" w:rsidRPr="009F601C" w14:paraId="322392E7" w14:textId="77777777" w:rsidTr="00AB57E9">
        <w:trPr>
          <w:trHeight w:val="638"/>
        </w:trPr>
        <w:tc>
          <w:tcPr>
            <w:tcW w:w="5512" w:type="dxa"/>
          </w:tcPr>
          <w:p w14:paraId="6CEBE10E" w14:textId="77777777" w:rsidR="00132923" w:rsidRPr="00C662A5" w:rsidRDefault="00132923" w:rsidP="00AB57E9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C662A5">
              <w:rPr>
                <w:rFonts w:ascii="Times New Roman" w:hAnsi="Times New Roman" w:cs="Times New Roman"/>
              </w:rPr>
              <w:t>for minimizing pain associated with insulin injections:</w:t>
            </w:r>
          </w:p>
        </w:tc>
        <w:tc>
          <w:tcPr>
            <w:tcW w:w="1434" w:type="dxa"/>
          </w:tcPr>
          <w:p w14:paraId="3025B5FF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  <w:p w14:paraId="31C3BE4C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742" w:type="dxa"/>
          </w:tcPr>
          <w:p w14:paraId="3D68281A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  <w:p w14:paraId="5FD733A7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944" w:type="dxa"/>
          </w:tcPr>
          <w:p w14:paraId="5DE56F13" w14:textId="77777777" w:rsidR="00132923" w:rsidRPr="00275505" w:rsidRDefault="00132923" w:rsidP="00AB57E9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14:paraId="45E30AD6" w14:textId="77777777" w:rsidR="00132923" w:rsidRPr="00275505" w:rsidRDefault="00132923" w:rsidP="00AB57E9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</w:p>
        </w:tc>
      </w:tr>
      <w:tr w:rsidR="00132923" w:rsidRPr="009F601C" w14:paraId="08E2024F" w14:textId="77777777" w:rsidTr="00AB57E9">
        <w:trPr>
          <w:trHeight w:val="279"/>
        </w:trPr>
        <w:tc>
          <w:tcPr>
            <w:tcW w:w="5512" w:type="dxa"/>
          </w:tcPr>
          <w:p w14:paraId="19C7759F" w14:textId="703EBD33" w:rsidR="00132923" w:rsidRPr="00275505" w:rsidRDefault="00132923" w:rsidP="00AB57E9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75505">
              <w:rPr>
                <w:rFonts w:ascii="Times New Roman" w:hAnsi="Times New Roman" w:cs="Times New Roman"/>
              </w:rPr>
              <w:t>njecting insulin while it is cold</w:t>
            </w:r>
          </w:p>
        </w:tc>
        <w:tc>
          <w:tcPr>
            <w:tcW w:w="1434" w:type="dxa"/>
          </w:tcPr>
          <w:p w14:paraId="13F8161A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2F74A5E8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14:paraId="290D938B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</w:tr>
      <w:tr w:rsidR="00132923" w:rsidRPr="009F601C" w14:paraId="1F527B77" w14:textId="77777777" w:rsidTr="00AB57E9">
        <w:trPr>
          <w:trHeight w:val="330"/>
        </w:trPr>
        <w:tc>
          <w:tcPr>
            <w:tcW w:w="5512" w:type="dxa"/>
          </w:tcPr>
          <w:p w14:paraId="617F36C3" w14:textId="343D1C31" w:rsidR="00132923" w:rsidRPr="00275505" w:rsidRDefault="00132923" w:rsidP="00AB57E9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Using a </w:t>
            </w:r>
            <w:r>
              <w:rPr>
                <w:rFonts w:ascii="Times New Roman" w:hAnsi="Times New Roman" w:cs="Times New Roman"/>
              </w:rPr>
              <w:t>thick</w:t>
            </w:r>
            <w:r w:rsidRPr="00275505">
              <w:rPr>
                <w:rFonts w:ascii="Times New Roman" w:hAnsi="Times New Roman" w:cs="Times New Roman"/>
              </w:rPr>
              <w:t xml:space="preserve"> needle</w:t>
            </w:r>
          </w:p>
        </w:tc>
        <w:tc>
          <w:tcPr>
            <w:tcW w:w="1434" w:type="dxa"/>
          </w:tcPr>
          <w:p w14:paraId="6864BB2B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B6D42C6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14:paraId="29A7A430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</w:tr>
      <w:tr w:rsidR="00132923" w:rsidRPr="009F601C" w14:paraId="2422A089" w14:textId="77777777" w:rsidTr="00AB57E9">
        <w:trPr>
          <w:trHeight w:val="695"/>
        </w:trPr>
        <w:tc>
          <w:tcPr>
            <w:tcW w:w="5512" w:type="dxa"/>
          </w:tcPr>
          <w:p w14:paraId="3A573649" w14:textId="77777777" w:rsidR="00132923" w:rsidRPr="00275505" w:rsidRDefault="00132923" w:rsidP="00AB57E9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lastRenderedPageBreak/>
              <w:t>Removing air bubbles from the insulin syringe before injecting</w:t>
            </w:r>
          </w:p>
        </w:tc>
        <w:tc>
          <w:tcPr>
            <w:tcW w:w="1434" w:type="dxa"/>
          </w:tcPr>
          <w:p w14:paraId="3ECA4EE2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2410F10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14:paraId="44EBC648" w14:textId="77777777" w:rsidR="00132923" w:rsidRPr="00275505" w:rsidRDefault="00132923" w:rsidP="00AB57E9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</w:tr>
      <w:tr w:rsidR="002A1745" w:rsidRPr="009F601C" w14:paraId="46CADD9C" w14:textId="77777777" w:rsidTr="004F09FD">
        <w:trPr>
          <w:trHeight w:val="409"/>
        </w:trPr>
        <w:tc>
          <w:tcPr>
            <w:tcW w:w="5512" w:type="dxa"/>
          </w:tcPr>
          <w:p w14:paraId="5DAF197B" w14:textId="58E91B39" w:rsidR="002A1745" w:rsidRDefault="00132923" w:rsidP="00132923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132923">
              <w:rPr>
                <w:rFonts w:ascii="Times New Roman" w:hAnsi="Times New Roman" w:cs="Times New Roman"/>
              </w:rPr>
              <w:t>The angle to administer insulin injection is 45 degrees.</w:t>
            </w:r>
          </w:p>
          <w:p w14:paraId="11B84F5A" w14:textId="386B2CBC" w:rsidR="00132923" w:rsidRPr="00132923" w:rsidRDefault="00132923" w:rsidP="00132923">
            <w:pPr>
              <w:bidi w:val="0"/>
              <w:ind w:left="415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6688" behindDoc="0" locked="0" layoutInCell="1" allowOverlap="1" wp14:anchorId="524DE194" wp14:editId="6D8C20B9">
                      <wp:simplePos x="0" y="0"/>
                      <wp:positionH relativeFrom="column">
                        <wp:posOffset>1511935</wp:posOffset>
                      </wp:positionH>
                      <wp:positionV relativeFrom="paragraph">
                        <wp:posOffset>15240</wp:posOffset>
                      </wp:positionV>
                      <wp:extent cx="161925" cy="133350"/>
                      <wp:effectExtent l="0" t="0" r="28575" b="19050"/>
                      <wp:wrapNone/>
                      <wp:docPr id="810052224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D1C5AE" w14:textId="77777777" w:rsidR="00132923" w:rsidRDefault="00132923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24DE194" id="_x0000_s1068" style="position:absolute;left:0;text-align:left;margin-left:119.05pt;margin-top:1.2pt;width:12.75pt;height:10.5pt;z-index:25182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44D1C5AE" w14:textId="77777777" w:rsidR="00132923" w:rsidRDefault="00132923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640" behindDoc="0" locked="0" layoutInCell="1" allowOverlap="1" wp14:anchorId="3010ECDB" wp14:editId="690086BF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716474135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E389FD3" w14:textId="77777777" w:rsidR="00132923" w:rsidRDefault="00132923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010ECDB" id="_x0000_s1069" style="position:absolute;left:0;text-align:left;margin-left:66.8pt;margin-top:.7pt;width:12.75pt;height:10.5pt;z-index:25182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PmM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k3H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5E389FD3" w14:textId="77777777" w:rsidR="00132923" w:rsidRDefault="00132923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592" behindDoc="0" locked="0" layoutInCell="1" allowOverlap="1" wp14:anchorId="08F200C3" wp14:editId="4713FBC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161925" cy="133350"/>
                      <wp:effectExtent l="0" t="0" r="28575" b="19050"/>
                      <wp:wrapNone/>
                      <wp:docPr id="2121039860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012C8A" w14:textId="77777777" w:rsidR="00132923" w:rsidRDefault="00132923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8F200C3" id="_x0000_s1070" style="position:absolute;left:0;text-align:left;margin-left:-.2pt;margin-top:.2pt;width:12.75pt;height:10.5pt;z-index:2518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GKbVw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6B012C8A" w14:textId="77777777" w:rsidR="00132923" w:rsidRDefault="00132923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132923">
              <w:rPr>
                <w:rFonts w:ascii="Times New Roman" w:hAnsi="Times New Roman" w:cs="Times New Roman"/>
              </w:rPr>
              <w:t xml:space="preserve">Yes   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132923">
              <w:rPr>
                <w:rFonts w:ascii="Times New Roman" w:hAnsi="Times New Roman" w:cs="Times New Roman"/>
              </w:rPr>
              <w:t xml:space="preserve">    No               Do not know</w:t>
            </w:r>
          </w:p>
        </w:tc>
        <w:tc>
          <w:tcPr>
            <w:tcW w:w="5120" w:type="dxa"/>
            <w:gridSpan w:val="3"/>
          </w:tcPr>
          <w:p w14:paraId="704C50AA" w14:textId="77777777" w:rsidR="002A1745" w:rsidRDefault="00132923" w:rsidP="00132923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132923">
              <w:rPr>
                <w:rFonts w:ascii="Times New Roman" w:hAnsi="Times New Roman" w:cs="Times New Roman"/>
              </w:rPr>
              <w:t>You should rotate the injection site.</w:t>
            </w:r>
          </w:p>
          <w:p w14:paraId="467F381C" w14:textId="6D8E6C7C" w:rsidR="00132923" w:rsidRDefault="00132923" w:rsidP="00132923">
            <w:pPr>
              <w:pStyle w:val="ListParagraph"/>
              <w:bidi w:val="0"/>
              <w:ind w:left="775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2832" behindDoc="0" locked="0" layoutInCell="1" allowOverlap="1" wp14:anchorId="20ABCCD9" wp14:editId="5FB1A771">
                      <wp:simplePos x="0" y="0"/>
                      <wp:positionH relativeFrom="column">
                        <wp:posOffset>1786890</wp:posOffset>
                      </wp:positionH>
                      <wp:positionV relativeFrom="paragraph">
                        <wp:posOffset>150495</wp:posOffset>
                      </wp:positionV>
                      <wp:extent cx="161925" cy="133350"/>
                      <wp:effectExtent l="0" t="0" r="28575" b="19050"/>
                      <wp:wrapNone/>
                      <wp:docPr id="797658461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482134" w14:textId="77777777" w:rsidR="00132923" w:rsidRDefault="00132923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0ABCCD9" id="_x0000_s1071" style="position:absolute;left:0;text-align:left;margin-left:140.7pt;margin-top:11.85pt;width:12.75pt;height:10.5pt;z-index:25183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" fillcolor="white [3201]" strokecolor="black [3200]" strokeweight="2pt">
                      <v:textbox>
                        <w:txbxContent>
                          <w:p w14:paraId="56482134" w14:textId="77777777" w:rsidR="00132923" w:rsidRDefault="00132923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0784" behindDoc="0" locked="0" layoutInCell="1" allowOverlap="1" wp14:anchorId="7CACB980" wp14:editId="5FA16B12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150495</wp:posOffset>
                      </wp:positionV>
                      <wp:extent cx="161925" cy="133350"/>
                      <wp:effectExtent l="0" t="0" r="28575" b="19050"/>
                      <wp:wrapNone/>
                      <wp:docPr id="760431446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5BC1E7" w14:textId="77777777" w:rsidR="00132923" w:rsidRDefault="00132923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CACB980" id="_x0000_s1072" style="position:absolute;left:0;text-align:left;margin-left:82.2pt;margin-top:11.85pt;width:12.75pt;height:10.5pt;z-index:25183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" fillcolor="white [3201]" strokecolor="black [3200]" strokeweight="2pt">
                      <v:textbox>
                        <w:txbxContent>
                          <w:p w14:paraId="665BC1E7" w14:textId="77777777" w:rsidR="00132923" w:rsidRDefault="00132923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14:paraId="66C8F779" w14:textId="10630D33" w:rsidR="00132923" w:rsidRPr="00132923" w:rsidRDefault="00132923" w:rsidP="00132923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8736" behindDoc="0" locked="0" layoutInCell="1" allowOverlap="1" wp14:anchorId="48212593" wp14:editId="72C3A2C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161925" cy="133350"/>
                      <wp:effectExtent l="0" t="0" r="28575" b="19050"/>
                      <wp:wrapNone/>
                      <wp:docPr id="463591484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985182" w14:textId="77777777" w:rsidR="00132923" w:rsidRDefault="00132923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8212593" id="_x0000_s1073" style="position:absolute;margin-left:-.3pt;margin-top:.2pt;width:12.75pt;height:10.5pt;z-index:25182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19985182" w14:textId="77777777" w:rsidR="00132923" w:rsidRDefault="00132923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132923">
              <w:rPr>
                <w:rFonts w:ascii="Times New Roman" w:hAnsi="Times New Roman" w:cs="Times New Roman"/>
              </w:rPr>
              <w:t xml:space="preserve">Yes 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132923">
              <w:rPr>
                <w:rFonts w:ascii="Times New Roman" w:hAnsi="Times New Roman" w:cs="Times New Roman"/>
              </w:rPr>
              <w:t xml:space="preserve">  No               Do not know</w:t>
            </w:r>
          </w:p>
        </w:tc>
      </w:tr>
      <w:tr w:rsidR="00132923" w:rsidRPr="009F601C" w14:paraId="7D8076B0" w14:textId="77777777" w:rsidTr="001B3E56">
        <w:trPr>
          <w:trHeight w:val="428"/>
        </w:trPr>
        <w:tc>
          <w:tcPr>
            <w:tcW w:w="10632" w:type="dxa"/>
            <w:gridSpan w:val="4"/>
          </w:tcPr>
          <w:p w14:paraId="14A0F26A" w14:textId="40A70CFA" w:rsidR="00132923" w:rsidRPr="00132923" w:rsidRDefault="00132923" w:rsidP="00132923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132923">
              <w:rPr>
                <w:rFonts w:ascii="Times New Roman" w:hAnsi="Times New Roman" w:cs="Times New Roman"/>
              </w:rPr>
              <w:t>Insulin should be stored in</w:t>
            </w:r>
          </w:p>
        </w:tc>
      </w:tr>
      <w:tr w:rsidR="00402A34" w:rsidRPr="009F601C" w14:paraId="562A7C62" w14:textId="77777777" w:rsidTr="00402A34">
        <w:trPr>
          <w:trHeight w:val="584"/>
        </w:trPr>
        <w:tc>
          <w:tcPr>
            <w:tcW w:w="5512" w:type="dxa"/>
          </w:tcPr>
          <w:p w14:paraId="1F447A32" w14:textId="67E28853" w:rsidR="00402A34" w:rsidRDefault="00402A34" w:rsidP="00402A34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402A34">
              <w:rPr>
                <w:rFonts w:ascii="Times New Roman" w:hAnsi="Times New Roman" w:cs="Times New Roman"/>
              </w:rPr>
              <w:t>The syringe should be used for one time only.</w:t>
            </w:r>
          </w:p>
          <w:p w14:paraId="7D20DC0F" w14:textId="5A02E33D" w:rsidR="00402A34" w:rsidRDefault="00402A34" w:rsidP="00402A34">
            <w:pPr>
              <w:pStyle w:val="ListParagraph"/>
              <w:bidi w:val="0"/>
              <w:ind w:left="775"/>
              <w:rPr>
                <w:rFonts w:ascii="Times New Roman" w:hAnsi="Times New Roman" w:cs="Times New Roman"/>
              </w:rPr>
            </w:pPr>
          </w:p>
          <w:p w14:paraId="59A7B94F" w14:textId="1B31EB78" w:rsidR="00402A34" w:rsidRPr="00402A34" w:rsidRDefault="00402A34" w:rsidP="00402A34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8672" behindDoc="0" locked="0" layoutInCell="1" allowOverlap="1" wp14:anchorId="11E1B8E4" wp14:editId="1B7EBDCD">
                      <wp:simplePos x="0" y="0"/>
                      <wp:positionH relativeFrom="column">
                        <wp:posOffset>1511935</wp:posOffset>
                      </wp:positionH>
                      <wp:positionV relativeFrom="paragraph">
                        <wp:posOffset>15240</wp:posOffset>
                      </wp:positionV>
                      <wp:extent cx="161925" cy="133350"/>
                      <wp:effectExtent l="0" t="0" r="28575" b="19050"/>
                      <wp:wrapNone/>
                      <wp:docPr id="1736614482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D62450" w14:textId="77777777" w:rsidR="00402A34" w:rsidRDefault="00402A34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1E1B8E4" id="_x0000_s1074" style="position:absolute;margin-left:119.05pt;margin-top:1.2pt;width:12.75pt;height:10.5pt;z-index:25186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23D62450" w14:textId="77777777" w:rsidR="00402A34" w:rsidRDefault="00402A34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7648" behindDoc="0" locked="0" layoutInCell="1" allowOverlap="1" wp14:anchorId="68441313" wp14:editId="169CA32F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784578161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200F14" w14:textId="77777777" w:rsidR="00402A34" w:rsidRDefault="00402A34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441313" id="_x0000_s1075" style="position:absolute;margin-left:66.8pt;margin-top:.7pt;width:12.75pt;height:10.5pt;z-index:25186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38200F14" w14:textId="77777777" w:rsidR="00402A34" w:rsidRDefault="00402A34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6624" behindDoc="0" locked="0" layoutInCell="1" allowOverlap="1" wp14:anchorId="122D0F67" wp14:editId="65B4A74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161925" cy="133350"/>
                      <wp:effectExtent l="0" t="0" r="28575" b="19050"/>
                      <wp:wrapNone/>
                      <wp:docPr id="999586823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4ADBE2" w14:textId="77777777" w:rsidR="00402A34" w:rsidRDefault="00402A34" w:rsidP="0013292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22D0F67" id="_x0000_s1076" style="position:absolute;margin-left:-.2pt;margin-top:.2pt;width:12.75pt;height:10.5pt;z-index:25186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" fillcolor="white [3201]" strokecolor="black [3200]" strokeweight="2pt">
                      <v:textbox>
                        <w:txbxContent>
                          <w:p w14:paraId="344ADBE2" w14:textId="77777777" w:rsidR="00402A34" w:rsidRDefault="00402A34" w:rsidP="0013292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402A34">
              <w:rPr>
                <w:rFonts w:ascii="Times New Roman" w:hAnsi="Times New Roman" w:cs="Times New Roman"/>
              </w:rPr>
              <w:t>Yes                  No               Do not know</w:t>
            </w:r>
          </w:p>
        </w:tc>
        <w:tc>
          <w:tcPr>
            <w:tcW w:w="5120" w:type="dxa"/>
            <w:gridSpan w:val="3"/>
          </w:tcPr>
          <w:p w14:paraId="4254A3FB" w14:textId="56FECDDB" w:rsidR="00402A34" w:rsidRDefault="00402A34" w:rsidP="00402A34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402A34">
              <w:rPr>
                <w:rFonts w:ascii="Times New Roman" w:hAnsi="Times New Roman" w:cs="Times New Roman"/>
              </w:rPr>
              <w:t>Do you know the side effect</w:t>
            </w:r>
            <w:r>
              <w:rPr>
                <w:rFonts w:ascii="Times New Roman" w:hAnsi="Times New Roman" w:cs="Times New Roman"/>
              </w:rPr>
              <w:t>/</w:t>
            </w:r>
            <w:r w:rsidRPr="00402A34">
              <w:rPr>
                <w:rFonts w:ascii="Times New Roman" w:hAnsi="Times New Roman" w:cs="Times New Roman"/>
              </w:rPr>
              <w:t>s of insulin?</w:t>
            </w:r>
          </w:p>
          <w:p w14:paraId="09547F06" w14:textId="77777777" w:rsidR="00402A34" w:rsidRDefault="00402A34" w:rsidP="00402A34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2768" behindDoc="0" locked="0" layoutInCell="1" allowOverlap="1" wp14:anchorId="71698316" wp14:editId="02EA9FF3">
                      <wp:simplePos x="0" y="0"/>
                      <wp:positionH relativeFrom="column">
                        <wp:posOffset>1066165</wp:posOffset>
                      </wp:positionH>
                      <wp:positionV relativeFrom="paragraph">
                        <wp:posOffset>6350</wp:posOffset>
                      </wp:positionV>
                      <wp:extent cx="161925" cy="133350"/>
                      <wp:effectExtent l="0" t="0" r="28575" b="19050"/>
                      <wp:wrapNone/>
                      <wp:docPr id="2015400799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DCA84D" w14:textId="77777777" w:rsidR="00402A34" w:rsidRDefault="00402A34" w:rsidP="00402A34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698316" id="_x0000_s1077" style="position:absolute;margin-left:83.95pt;margin-top:.5pt;width:12.75pt;height:10.5pt;z-index:25187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CUjVg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5BDCA84D" w14:textId="77777777" w:rsidR="00402A34" w:rsidRDefault="00402A34" w:rsidP="00402A34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0720" behindDoc="0" locked="0" layoutInCell="1" allowOverlap="1" wp14:anchorId="6855D26C" wp14:editId="3F767AA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726010267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423EB3" w14:textId="77777777" w:rsidR="00402A34" w:rsidRDefault="00402A34" w:rsidP="00402A34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55D26C" id="_x0000_s1078" style="position:absolute;margin-left:-.3pt;margin-top:.35pt;width:12.75pt;height:10.5pt;z-index:25187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QxuVw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30423EB3" w14:textId="77777777" w:rsidR="00402A34" w:rsidRDefault="00402A34" w:rsidP="00402A34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402A34">
              <w:rPr>
                <w:rFonts w:ascii="Times New Roman" w:hAnsi="Times New Roman" w:cs="Times New Roman"/>
              </w:rPr>
              <w:t xml:space="preserve">Yes       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402A34">
              <w:rPr>
                <w:rFonts w:ascii="Times New Roman" w:hAnsi="Times New Roman" w:cs="Times New Roman"/>
              </w:rPr>
              <w:t xml:space="preserve">  No </w:t>
            </w:r>
          </w:p>
          <w:p w14:paraId="62489967" w14:textId="77777777" w:rsidR="00402A34" w:rsidRPr="002F014B" w:rsidRDefault="00402A34" w:rsidP="002F014B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2F014B">
              <w:rPr>
                <w:rFonts w:ascii="Times New Roman" w:hAnsi="Times New Roman" w:cs="Times New Roman"/>
              </w:rPr>
              <w:t xml:space="preserve">If yes, please mention     </w:t>
            </w:r>
          </w:p>
          <w:p w14:paraId="254EAC08" w14:textId="2BBC742D" w:rsidR="00402A34" w:rsidRPr="00402A34" w:rsidRDefault="00402A34" w:rsidP="00402A34">
            <w:pPr>
              <w:bidi w:val="0"/>
              <w:rPr>
                <w:rFonts w:ascii="Times New Roman" w:hAnsi="Times New Roman" w:cs="Times New Roman"/>
              </w:rPr>
            </w:pPr>
          </w:p>
        </w:tc>
      </w:tr>
    </w:tbl>
    <w:p w14:paraId="0A066308" w14:textId="77777777" w:rsidR="00E844B2" w:rsidRPr="00EC66F5" w:rsidRDefault="00E844B2" w:rsidP="00E844B2">
      <w:pPr>
        <w:bidi w:val="0"/>
        <w:spacing w:after="0" w:line="240" w:lineRule="auto"/>
        <w:ind w:left="775"/>
        <w:rPr>
          <w:rFonts w:ascii="Times New Roman" w:hAnsi="Times New Roman" w:cs="Times New Roman"/>
        </w:rPr>
      </w:pPr>
    </w:p>
    <w:p w14:paraId="1D884C88" w14:textId="0D597AE6" w:rsidR="00172239" w:rsidRDefault="00172239" w:rsidP="00172239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172239">
        <w:rPr>
          <w:rFonts w:ascii="Times New Roman" w:hAnsi="Times New Roman" w:cs="Times New Roman"/>
          <w:sz w:val="24"/>
          <w:szCs w:val="24"/>
        </w:rPr>
        <w:t>ttitude towards insulin</w:t>
      </w:r>
    </w:p>
    <w:tbl>
      <w:tblPr>
        <w:tblStyle w:val="TableGrid"/>
        <w:tblW w:w="10742" w:type="dxa"/>
        <w:tblInd w:w="-1026" w:type="dxa"/>
        <w:tblLook w:val="04A0" w:firstRow="1" w:lastRow="0" w:firstColumn="1" w:lastColumn="0" w:noHBand="0" w:noVBand="1"/>
      </w:tblPr>
      <w:tblGrid>
        <w:gridCol w:w="7231"/>
        <w:gridCol w:w="1350"/>
        <w:gridCol w:w="1178"/>
        <w:gridCol w:w="983"/>
      </w:tblGrid>
      <w:tr w:rsidR="00172239" w:rsidRPr="009D419E" w14:paraId="175CA74C" w14:textId="77777777" w:rsidTr="00172239">
        <w:tc>
          <w:tcPr>
            <w:tcW w:w="7231" w:type="dxa"/>
          </w:tcPr>
          <w:p w14:paraId="561256A9" w14:textId="77777777" w:rsidR="00172239" w:rsidRPr="009D419E" w:rsidRDefault="00172239" w:rsidP="00AB57E9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Item</w:t>
            </w:r>
          </w:p>
        </w:tc>
        <w:tc>
          <w:tcPr>
            <w:tcW w:w="1350" w:type="dxa"/>
          </w:tcPr>
          <w:p w14:paraId="189380E4" w14:textId="14273112" w:rsidR="00172239" w:rsidRPr="009D419E" w:rsidRDefault="00172239" w:rsidP="00AB57E9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1-</w:t>
            </w:r>
            <w:r>
              <w:rPr>
                <w:rFonts w:ascii="Times New Roman" w:hAnsi="Times New Roman" w:cs="Times New Roman"/>
                <w:b/>
                <w:bCs/>
                <w:color w:val="002060"/>
              </w:rPr>
              <w:t>D</w:t>
            </w: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isagree</w:t>
            </w:r>
          </w:p>
        </w:tc>
        <w:tc>
          <w:tcPr>
            <w:tcW w:w="1178" w:type="dxa"/>
          </w:tcPr>
          <w:p w14:paraId="23009563" w14:textId="430F53DA" w:rsidR="00172239" w:rsidRPr="009D419E" w:rsidRDefault="00172239" w:rsidP="00AB57E9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</w:rPr>
              <w:t>2</w:t>
            </w: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-Neutral</w:t>
            </w:r>
          </w:p>
        </w:tc>
        <w:tc>
          <w:tcPr>
            <w:tcW w:w="983" w:type="dxa"/>
          </w:tcPr>
          <w:p w14:paraId="686FBE85" w14:textId="1DB668B3" w:rsidR="00172239" w:rsidRPr="009D419E" w:rsidRDefault="00172239" w:rsidP="00AB57E9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</w:rPr>
              <w:t>3</w:t>
            </w: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-Agree</w:t>
            </w:r>
          </w:p>
        </w:tc>
      </w:tr>
      <w:tr w:rsidR="00172239" w:rsidRPr="00246877" w14:paraId="548CB543" w14:textId="77777777" w:rsidTr="00172239">
        <w:trPr>
          <w:trHeight w:val="301"/>
        </w:trPr>
        <w:tc>
          <w:tcPr>
            <w:tcW w:w="7231" w:type="dxa"/>
          </w:tcPr>
          <w:p w14:paraId="588ACE26" w14:textId="77004577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Do you think insulin administration with a pen is easier than syringes?</w:t>
            </w:r>
          </w:p>
        </w:tc>
        <w:tc>
          <w:tcPr>
            <w:tcW w:w="1350" w:type="dxa"/>
          </w:tcPr>
          <w:p w14:paraId="601362D7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0BA4A6AE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69B0F11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524B1DF3" w14:textId="77777777" w:rsidTr="00172239">
        <w:tc>
          <w:tcPr>
            <w:tcW w:w="7231" w:type="dxa"/>
          </w:tcPr>
          <w:p w14:paraId="3512A3D5" w14:textId="25A02773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ulin started due to worsened DM</w:t>
            </w:r>
          </w:p>
        </w:tc>
        <w:tc>
          <w:tcPr>
            <w:tcW w:w="1350" w:type="dxa"/>
          </w:tcPr>
          <w:p w14:paraId="2723E9B6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0222C1DA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0A73869D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15B1B30E" w14:textId="77777777" w:rsidTr="00172239">
        <w:tc>
          <w:tcPr>
            <w:tcW w:w="7231" w:type="dxa"/>
          </w:tcPr>
          <w:p w14:paraId="26C8DFE1" w14:textId="4B526F3C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Do you think your DM has been better controlled since you started insulin?</w:t>
            </w:r>
          </w:p>
        </w:tc>
        <w:tc>
          <w:tcPr>
            <w:tcW w:w="1350" w:type="dxa"/>
          </w:tcPr>
          <w:p w14:paraId="03417D34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79E6B32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03831A3B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6C21E9D0" w14:textId="77777777" w:rsidTr="00172239">
        <w:trPr>
          <w:trHeight w:val="348"/>
        </w:trPr>
        <w:tc>
          <w:tcPr>
            <w:tcW w:w="7231" w:type="dxa"/>
          </w:tcPr>
          <w:p w14:paraId="5D2ECFE4" w14:textId="030EC558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ulin makes life less flexible</w:t>
            </w:r>
          </w:p>
        </w:tc>
        <w:tc>
          <w:tcPr>
            <w:tcW w:w="1350" w:type="dxa"/>
          </w:tcPr>
          <w:p w14:paraId="67EA3352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B74837A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FE4BE2D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7403F1C5" w14:textId="77777777" w:rsidTr="00172239">
        <w:tc>
          <w:tcPr>
            <w:tcW w:w="7231" w:type="dxa"/>
          </w:tcPr>
          <w:p w14:paraId="6C13BEDB" w14:textId="14DF23FA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ulin allows a less restrictive diet</w:t>
            </w:r>
          </w:p>
        </w:tc>
        <w:tc>
          <w:tcPr>
            <w:tcW w:w="1350" w:type="dxa"/>
          </w:tcPr>
          <w:p w14:paraId="4C8DBFC9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AF96ED7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6E1DF390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03C88431" w14:textId="77777777" w:rsidTr="00172239">
        <w:tc>
          <w:tcPr>
            <w:tcW w:w="7231" w:type="dxa"/>
          </w:tcPr>
          <w:p w14:paraId="565EFBEA" w14:textId="2F7F4547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ulin therapy is costly</w:t>
            </w:r>
          </w:p>
        </w:tc>
        <w:tc>
          <w:tcPr>
            <w:tcW w:w="1350" w:type="dxa"/>
          </w:tcPr>
          <w:p w14:paraId="14F328D6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FB2C762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3897ED64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39E8222A" w14:textId="77777777" w:rsidTr="00172239">
        <w:trPr>
          <w:trHeight w:val="371"/>
        </w:trPr>
        <w:tc>
          <w:tcPr>
            <w:tcW w:w="7231" w:type="dxa"/>
          </w:tcPr>
          <w:p w14:paraId="3E83FD54" w14:textId="28D508A6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ulin is more effective than oral hypoglycemic drugs</w:t>
            </w:r>
          </w:p>
        </w:tc>
        <w:tc>
          <w:tcPr>
            <w:tcW w:w="1350" w:type="dxa"/>
          </w:tcPr>
          <w:p w14:paraId="689A5BD3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3F58AB8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DD76911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77D8F18A" w14:textId="77777777" w:rsidTr="00172239">
        <w:tc>
          <w:tcPr>
            <w:tcW w:w="7231" w:type="dxa"/>
          </w:tcPr>
          <w:p w14:paraId="1973773B" w14:textId="5DC24BCE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Do you think insulin administration is time-consuming</w:t>
            </w:r>
            <w:r w:rsidRPr="00172239">
              <w:rPr>
                <w:rFonts w:ascii="Times New Roman" w:hAnsi="Times New Roman" w:cs="Times New Roman"/>
                <w:rtl/>
              </w:rPr>
              <w:t>?</w:t>
            </w:r>
          </w:p>
        </w:tc>
        <w:tc>
          <w:tcPr>
            <w:tcW w:w="1350" w:type="dxa"/>
          </w:tcPr>
          <w:p w14:paraId="7DB1E154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40859CD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6F69CB5C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3E6A8655" w14:textId="77777777" w:rsidTr="00172239">
        <w:tc>
          <w:tcPr>
            <w:tcW w:w="7231" w:type="dxa"/>
          </w:tcPr>
          <w:p w14:paraId="58B74466" w14:textId="7C472DE0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Do you think insulin administration is an embarrassment?</w:t>
            </w:r>
          </w:p>
        </w:tc>
        <w:tc>
          <w:tcPr>
            <w:tcW w:w="1350" w:type="dxa"/>
          </w:tcPr>
          <w:p w14:paraId="09C7F445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7107CD1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0E912590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4D18381C" w14:textId="77777777" w:rsidTr="00172239">
        <w:tc>
          <w:tcPr>
            <w:tcW w:w="7231" w:type="dxa"/>
          </w:tcPr>
          <w:p w14:paraId="17B0514F" w14:textId="1986833C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Do you think insulin is easy to take?</w:t>
            </w:r>
          </w:p>
        </w:tc>
        <w:tc>
          <w:tcPr>
            <w:tcW w:w="1350" w:type="dxa"/>
          </w:tcPr>
          <w:p w14:paraId="622C02C9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00AF542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6F6FC6E8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3C22D8AF" w14:textId="77777777" w:rsidTr="00172239">
        <w:tc>
          <w:tcPr>
            <w:tcW w:w="7231" w:type="dxa"/>
          </w:tcPr>
          <w:p w14:paraId="352D5D58" w14:textId="4158CE2E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Do you think insulin is painful?</w:t>
            </w:r>
          </w:p>
        </w:tc>
        <w:tc>
          <w:tcPr>
            <w:tcW w:w="1350" w:type="dxa"/>
          </w:tcPr>
          <w:p w14:paraId="2862C446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323A59D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9954A62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0A7D2FAB" w14:textId="77777777" w:rsidTr="00172239">
        <w:tc>
          <w:tcPr>
            <w:tcW w:w="7231" w:type="dxa"/>
          </w:tcPr>
          <w:p w14:paraId="1FDF80C7" w14:textId="6DE1F2F5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Are you fearful of weight gain resulting from insulin?</w:t>
            </w:r>
          </w:p>
        </w:tc>
        <w:tc>
          <w:tcPr>
            <w:tcW w:w="1350" w:type="dxa"/>
          </w:tcPr>
          <w:p w14:paraId="5C5C058B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67F47E1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BF54FD6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77EE575C" w14:textId="77777777" w:rsidTr="00172239">
        <w:tc>
          <w:tcPr>
            <w:tcW w:w="7231" w:type="dxa"/>
          </w:tcPr>
          <w:p w14:paraId="7F9A6804" w14:textId="7D574E5A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Are you afraid of scarring at the injection sites caused by insulin injections?</w:t>
            </w:r>
          </w:p>
        </w:tc>
        <w:tc>
          <w:tcPr>
            <w:tcW w:w="1350" w:type="dxa"/>
          </w:tcPr>
          <w:p w14:paraId="61956ACC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F20984F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50800682" w14:textId="77777777" w:rsidR="00172239" w:rsidRPr="00275505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246877" w14:paraId="10E0C6F1" w14:textId="77777777" w:rsidTr="0001100B">
        <w:trPr>
          <w:trHeight w:val="368"/>
        </w:trPr>
        <w:tc>
          <w:tcPr>
            <w:tcW w:w="7231" w:type="dxa"/>
          </w:tcPr>
          <w:p w14:paraId="3FD81A27" w14:textId="3189B7F2" w:rsidR="00172239" w:rsidRPr="00172239" w:rsidRDefault="00172239" w:rsidP="00172239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ulin causes addiction</w:t>
            </w:r>
          </w:p>
        </w:tc>
        <w:tc>
          <w:tcPr>
            <w:tcW w:w="1350" w:type="dxa"/>
          </w:tcPr>
          <w:p w14:paraId="607026B4" w14:textId="77777777" w:rsidR="00172239" w:rsidRPr="00275505" w:rsidRDefault="00172239" w:rsidP="00172239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989ADBE" w14:textId="77777777" w:rsidR="00172239" w:rsidRPr="00275505" w:rsidRDefault="00172239" w:rsidP="00172239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1DB3082" w14:textId="77777777" w:rsidR="00172239" w:rsidRPr="00275505" w:rsidRDefault="00172239" w:rsidP="00172239">
            <w:pPr>
              <w:bidi w:val="0"/>
              <w:rPr>
                <w:rFonts w:ascii="Times New Roman" w:hAnsi="Times New Roman" w:cs="Times New Roman"/>
              </w:rPr>
            </w:pPr>
          </w:p>
        </w:tc>
      </w:tr>
      <w:tr w:rsidR="0001100B" w:rsidRPr="00246877" w14:paraId="407A8E1D" w14:textId="77777777" w:rsidTr="0001100B">
        <w:trPr>
          <w:trHeight w:val="350"/>
        </w:trPr>
        <w:tc>
          <w:tcPr>
            <w:tcW w:w="7231" w:type="dxa"/>
            <w:shd w:val="clear" w:color="auto" w:fill="auto"/>
          </w:tcPr>
          <w:p w14:paraId="28C54854" w14:textId="406C7165" w:rsidR="0001100B" w:rsidRPr="0001100B" w:rsidRDefault="0001100B" w:rsidP="0001100B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insulin interfere with your daily activity?</w:t>
            </w:r>
          </w:p>
        </w:tc>
        <w:tc>
          <w:tcPr>
            <w:tcW w:w="1350" w:type="dxa"/>
          </w:tcPr>
          <w:p w14:paraId="337480FA" w14:textId="77777777" w:rsidR="0001100B" w:rsidRPr="00275505" w:rsidRDefault="0001100B" w:rsidP="00172239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784D515" w14:textId="77777777" w:rsidR="0001100B" w:rsidRPr="00275505" w:rsidRDefault="0001100B" w:rsidP="00172239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5DEF4D6F" w14:textId="77777777" w:rsidR="0001100B" w:rsidRPr="00275505" w:rsidRDefault="0001100B" w:rsidP="00172239">
            <w:pPr>
              <w:bidi w:val="0"/>
              <w:rPr>
                <w:rFonts w:ascii="Times New Roman" w:hAnsi="Times New Roman" w:cs="Times New Roman"/>
              </w:rPr>
            </w:pPr>
          </w:p>
        </w:tc>
      </w:tr>
    </w:tbl>
    <w:p w14:paraId="2EC85284" w14:textId="77777777" w:rsidR="00172239" w:rsidRPr="00172239" w:rsidRDefault="00172239" w:rsidP="00172239">
      <w:pPr>
        <w:pStyle w:val="ListParagraph"/>
        <w:bidi w:val="0"/>
        <w:spacing w:after="0" w:line="240" w:lineRule="auto"/>
        <w:ind w:left="775"/>
        <w:rPr>
          <w:rFonts w:ascii="Times New Roman" w:hAnsi="Times New Roman" w:cs="Times New Roman"/>
          <w:sz w:val="24"/>
          <w:szCs w:val="24"/>
        </w:rPr>
      </w:pPr>
    </w:p>
    <w:p w14:paraId="3211E720" w14:textId="37C862EF" w:rsidR="00EC66F5" w:rsidRPr="00172239" w:rsidRDefault="00172239" w:rsidP="00872970">
      <w:pPr>
        <w:pStyle w:val="ListParagraph"/>
        <w:numPr>
          <w:ilvl w:val="0"/>
          <w:numId w:val="3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2239">
        <w:rPr>
          <w:rFonts w:ascii="Times New Roman" w:hAnsi="Times New Roman" w:cs="Times New Roman"/>
          <w:sz w:val="24"/>
          <w:szCs w:val="24"/>
        </w:rPr>
        <w:t>Steps of insulin injection:</w:t>
      </w:r>
    </w:p>
    <w:tbl>
      <w:tblPr>
        <w:tblStyle w:val="TableGrid"/>
        <w:tblW w:w="1055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851"/>
        <w:gridCol w:w="851"/>
        <w:gridCol w:w="850"/>
      </w:tblGrid>
      <w:tr w:rsidR="00172239" w:rsidRPr="000E2041" w14:paraId="634D2455" w14:textId="77777777" w:rsidTr="00172239">
        <w:tc>
          <w:tcPr>
            <w:tcW w:w="8851" w:type="dxa"/>
          </w:tcPr>
          <w:p w14:paraId="73DC7975" w14:textId="77777777" w:rsidR="00172239" w:rsidRPr="00784DD0" w:rsidRDefault="00172239" w:rsidP="00EC66F5">
            <w:pPr>
              <w:tabs>
                <w:tab w:val="left" w:pos="2880"/>
                <w:tab w:val="center" w:pos="3861"/>
              </w:tabs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84DD0">
              <w:rPr>
                <w:rFonts w:ascii="Times New Roman" w:hAnsi="Times New Roman" w:cs="Times New Roman"/>
              </w:rPr>
              <w:tab/>
            </w:r>
            <w:r w:rsidRPr="00784DD0">
              <w:rPr>
                <w:rFonts w:ascii="Times New Roman" w:hAnsi="Times New Roman" w:cs="Times New Roman"/>
              </w:rPr>
              <w:tab/>
              <w:t>Item</w:t>
            </w:r>
          </w:p>
        </w:tc>
        <w:tc>
          <w:tcPr>
            <w:tcW w:w="851" w:type="dxa"/>
          </w:tcPr>
          <w:p w14:paraId="6C2C7E9A" w14:textId="573E7C60" w:rsidR="00172239" w:rsidRPr="00784DD0" w:rsidRDefault="00172239" w:rsidP="00EC66F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s</w:t>
            </w:r>
          </w:p>
        </w:tc>
        <w:tc>
          <w:tcPr>
            <w:tcW w:w="850" w:type="dxa"/>
          </w:tcPr>
          <w:p w14:paraId="0201D8F4" w14:textId="0E5FF31D" w:rsidR="00172239" w:rsidRPr="00784DD0" w:rsidRDefault="00172239" w:rsidP="00EC66F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No</w:t>
            </w:r>
          </w:p>
        </w:tc>
      </w:tr>
      <w:tr w:rsidR="00172239" w:rsidRPr="000E2041" w14:paraId="2AD63E9F" w14:textId="77777777" w:rsidTr="00172239">
        <w:trPr>
          <w:trHeight w:val="368"/>
        </w:trPr>
        <w:tc>
          <w:tcPr>
            <w:tcW w:w="8851" w:type="dxa"/>
          </w:tcPr>
          <w:p w14:paraId="37C95F33" w14:textId="2C3FAB14" w:rsidR="00172239" w:rsidRPr="00172239" w:rsidRDefault="00172239" w:rsidP="00172239">
            <w:pPr>
              <w:pStyle w:val="ListParagraph"/>
              <w:numPr>
                <w:ilvl w:val="0"/>
                <w:numId w:val="34"/>
              </w:numPr>
              <w:tabs>
                <w:tab w:val="left" w:pos="2880"/>
                <w:tab w:val="center" w:pos="3861"/>
              </w:tabs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Wash your hands well.</w:t>
            </w:r>
          </w:p>
        </w:tc>
        <w:tc>
          <w:tcPr>
            <w:tcW w:w="851" w:type="dxa"/>
          </w:tcPr>
          <w:p w14:paraId="43560BC8" w14:textId="77777777" w:rsidR="00172239" w:rsidRDefault="00172239" w:rsidP="00172239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70ED2D8" w14:textId="77777777" w:rsidR="00172239" w:rsidRDefault="00172239" w:rsidP="00172239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2239" w:rsidRPr="000E2041" w14:paraId="5EC3774E" w14:textId="77777777" w:rsidTr="00172239">
        <w:tc>
          <w:tcPr>
            <w:tcW w:w="8851" w:type="dxa"/>
          </w:tcPr>
          <w:p w14:paraId="5E54AD10" w14:textId="6938F1CD" w:rsidR="00172239" w:rsidRPr="00172239" w:rsidRDefault="00172239" w:rsidP="00172239">
            <w:pPr>
              <w:pStyle w:val="ListParagraph"/>
              <w:numPr>
                <w:ilvl w:val="0"/>
                <w:numId w:val="34"/>
              </w:numPr>
              <w:tabs>
                <w:tab w:val="left" w:pos="2880"/>
                <w:tab w:val="center" w:pos="3861"/>
              </w:tabs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Gently pinch a two- to three-inch fold of skin on either side of the cleaned injection site.</w:t>
            </w:r>
          </w:p>
        </w:tc>
        <w:tc>
          <w:tcPr>
            <w:tcW w:w="851" w:type="dxa"/>
          </w:tcPr>
          <w:p w14:paraId="71802D8E" w14:textId="77777777" w:rsidR="00172239" w:rsidRDefault="00172239" w:rsidP="00172239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D608C42" w14:textId="77777777" w:rsidR="00172239" w:rsidRDefault="00172239" w:rsidP="00172239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2239" w:rsidRPr="000E2041" w14:paraId="7C650430" w14:textId="77777777" w:rsidTr="00172239">
        <w:tc>
          <w:tcPr>
            <w:tcW w:w="8851" w:type="dxa"/>
          </w:tcPr>
          <w:p w14:paraId="2177ABFE" w14:textId="5F5B51D3" w:rsidR="00172239" w:rsidRPr="0039531E" w:rsidRDefault="00172239" w:rsidP="00172239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Insert the needle into the skin.</w:t>
            </w:r>
          </w:p>
        </w:tc>
        <w:tc>
          <w:tcPr>
            <w:tcW w:w="851" w:type="dxa"/>
          </w:tcPr>
          <w:p w14:paraId="070E0452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FC8777C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0E2041" w14:paraId="4FB6D4CE" w14:textId="77777777" w:rsidTr="00172239">
        <w:tc>
          <w:tcPr>
            <w:tcW w:w="8851" w:type="dxa"/>
          </w:tcPr>
          <w:p w14:paraId="4A5E92C2" w14:textId="50BE7498" w:rsidR="00172239" w:rsidRPr="0039531E" w:rsidRDefault="00172239" w:rsidP="00172239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lastRenderedPageBreak/>
              <w:t>Leave the skin and leave the syringe in place for 5 seconds after injecting.</w:t>
            </w:r>
          </w:p>
        </w:tc>
        <w:tc>
          <w:tcPr>
            <w:tcW w:w="851" w:type="dxa"/>
          </w:tcPr>
          <w:p w14:paraId="2930F6EB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7D5210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0E2041" w14:paraId="59BA33BF" w14:textId="77777777" w:rsidTr="00172239">
        <w:tc>
          <w:tcPr>
            <w:tcW w:w="8851" w:type="dxa"/>
          </w:tcPr>
          <w:p w14:paraId="340EB8C8" w14:textId="4F781216" w:rsidR="00172239" w:rsidRPr="0039531E" w:rsidRDefault="00172239" w:rsidP="001722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Pull the needle out and press on the skin for 5 seconds.</w:t>
            </w:r>
          </w:p>
        </w:tc>
        <w:tc>
          <w:tcPr>
            <w:tcW w:w="851" w:type="dxa"/>
          </w:tcPr>
          <w:p w14:paraId="33D3913F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77E764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72239" w:rsidRPr="000E2041" w14:paraId="32E0A481" w14:textId="77777777" w:rsidTr="00172239">
        <w:trPr>
          <w:trHeight w:val="544"/>
        </w:trPr>
        <w:tc>
          <w:tcPr>
            <w:tcW w:w="8851" w:type="dxa"/>
          </w:tcPr>
          <w:p w14:paraId="57601607" w14:textId="4C2FA609" w:rsidR="00172239" w:rsidRPr="000C350A" w:rsidRDefault="00172239" w:rsidP="001722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172239">
              <w:rPr>
                <w:rFonts w:ascii="Times New Roman" w:hAnsi="Times New Roman" w:cs="Times New Roman"/>
              </w:rPr>
              <w:t>Check for bleeding.</w:t>
            </w:r>
          </w:p>
        </w:tc>
        <w:tc>
          <w:tcPr>
            <w:tcW w:w="851" w:type="dxa"/>
          </w:tcPr>
          <w:p w14:paraId="1C39FD1C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7AFEA98" w14:textId="77777777" w:rsidR="00172239" w:rsidRPr="00784DD0" w:rsidRDefault="00172239" w:rsidP="00172239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7B59BC3F" w14:textId="56369736" w:rsidR="00275505" w:rsidRDefault="00275505" w:rsidP="00872970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art 4</w:t>
      </w:r>
      <w:r w:rsidRPr="004243E1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872970" w:rsidRPr="00872970">
        <w:rPr>
          <w:rFonts w:ascii="Times New Roman" w:hAnsi="Times New Roman" w:cs="Times New Roman"/>
          <w:b/>
          <w:bCs/>
          <w:sz w:val="28"/>
          <w:szCs w:val="28"/>
        </w:rPr>
        <w:t>Satisfaction of patients with physician-patient interaction</w:t>
      </w:r>
    </w:p>
    <w:p w14:paraId="5845A795" w14:textId="329896DF" w:rsidR="00872970" w:rsidRPr="00872970" w:rsidRDefault="00872970" w:rsidP="00872970">
      <w:pPr>
        <w:pStyle w:val="ListParagraph"/>
        <w:numPr>
          <w:ilvl w:val="0"/>
          <w:numId w:val="38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970">
        <w:rPr>
          <w:rFonts w:ascii="Times New Roman" w:hAnsi="Times New Roman" w:cs="Times New Roman"/>
          <w:sz w:val="24"/>
          <w:szCs w:val="24"/>
        </w:rPr>
        <w:t>Are you satisfied with your physician?</w:t>
      </w:r>
    </w:p>
    <w:p w14:paraId="480CDBEA" w14:textId="54D82864" w:rsidR="00872970" w:rsidRDefault="00872970" w:rsidP="00872970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505">
        <w:rPr>
          <w:noProof/>
        </w:rPr>
        <mc:AlternateContent>
          <mc:Choice Requires="wps">
            <w:drawing>
              <wp:anchor distT="0" distB="0" distL="114300" distR="114300" simplePos="0" relativeHeight="251876864" behindDoc="0" locked="0" layoutInCell="1" allowOverlap="1" wp14:anchorId="039257E1" wp14:editId="3F1AC142">
                <wp:simplePos x="0" y="0"/>
                <wp:positionH relativeFrom="column">
                  <wp:posOffset>914400</wp:posOffset>
                </wp:positionH>
                <wp:positionV relativeFrom="paragraph">
                  <wp:posOffset>5715</wp:posOffset>
                </wp:positionV>
                <wp:extent cx="161925" cy="133350"/>
                <wp:effectExtent l="0" t="0" r="28575" b="19050"/>
                <wp:wrapNone/>
                <wp:docPr id="586067031" name="Rounded 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676D49" w14:textId="77777777" w:rsidR="00872970" w:rsidRDefault="00872970" w:rsidP="00872970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9257E1" id="_x0000_s1079" style="position:absolute;margin-left:1in;margin-top:.45pt;width:12.75pt;height:10.5pt;z-index:25187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8Tj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03H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" fillcolor="white [3201]" strokecolor="black [3200]" strokeweight="2pt">
                <v:textbox>
                  <w:txbxContent>
                    <w:p w14:paraId="02676D49" w14:textId="77777777" w:rsidR="00872970" w:rsidRDefault="00872970" w:rsidP="00872970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  <w:r w:rsidRPr="00275505">
        <w:rPr>
          <w:noProof/>
        </w:rPr>
        <mc:AlternateContent>
          <mc:Choice Requires="wps">
            <w:drawing>
              <wp:anchor distT="0" distB="0" distL="114300" distR="114300" simplePos="0" relativeHeight="251874816" behindDoc="0" locked="0" layoutInCell="1" allowOverlap="1" wp14:anchorId="5673C31C" wp14:editId="3210E90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61925" cy="133350"/>
                <wp:effectExtent l="0" t="0" r="28575" b="19050"/>
                <wp:wrapNone/>
                <wp:docPr id="2091091009" name="Rounded 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BACDE6" w14:textId="77777777" w:rsidR="00872970" w:rsidRDefault="00872970" w:rsidP="00872970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73C31C" id="_x0000_s1080" style="position:absolute;margin-left:0;margin-top:-.05pt;width:12.75pt;height:10.5pt;z-index:25187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" fillcolor="white [3201]" strokecolor="black [3200]" strokeweight="2pt">
                <v:textbox>
                  <w:txbxContent>
                    <w:p w14:paraId="1ABACDE6" w14:textId="77777777" w:rsidR="00872970" w:rsidRDefault="00872970" w:rsidP="00872970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Yes                  No</w:t>
      </w:r>
    </w:p>
    <w:p w14:paraId="21866F0E" w14:textId="671C5AF1" w:rsidR="00872970" w:rsidRDefault="00872970" w:rsidP="00872970">
      <w:pPr>
        <w:pStyle w:val="ListParagraph"/>
        <w:numPr>
          <w:ilvl w:val="0"/>
          <w:numId w:val="38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970"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72970">
        <w:rPr>
          <w:rFonts w:ascii="Times New Roman" w:hAnsi="Times New Roman" w:cs="Times New Roman"/>
          <w:sz w:val="24"/>
          <w:szCs w:val="24"/>
        </w:rPr>
        <w:t>o, why?</w:t>
      </w:r>
    </w:p>
    <w:p w14:paraId="06F000DA" w14:textId="28BB15D2" w:rsidR="00872970" w:rsidRDefault="00872970" w:rsidP="00872970">
      <w:pPr>
        <w:bidi w:val="0"/>
        <w:spacing w:after="0" w:line="240" w:lineRule="auto"/>
        <w:ind w:left="415"/>
        <w:rPr>
          <w:rFonts w:ascii="Times New Roman" w:hAnsi="Times New Roman" w:cs="Times New Roman"/>
          <w:sz w:val="24"/>
          <w:szCs w:val="24"/>
        </w:rPr>
      </w:pPr>
      <w:r w:rsidRPr="00872970">
        <w:rPr>
          <w:noProof/>
        </w:rPr>
        <mc:AlternateContent>
          <mc:Choice Requires="wps">
            <w:drawing>
              <wp:anchor distT="0" distB="0" distL="114300" distR="114300" simplePos="0" relativeHeight="251880960" behindDoc="0" locked="0" layoutInCell="1" allowOverlap="1" wp14:anchorId="2C40E44B" wp14:editId="3091EC09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161925" cy="133350"/>
                <wp:effectExtent l="0" t="0" r="28575" b="19050"/>
                <wp:wrapNone/>
                <wp:docPr id="1726561703" name="Rounded 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8D5321" w14:textId="77777777" w:rsidR="00872970" w:rsidRDefault="00872970" w:rsidP="00872970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40E44B" id="_x0000_s1081" style="position:absolute;left:0;text-align:left;margin-left:0;margin-top:2.95pt;width:12.75pt;height:10.5pt;z-index:2518809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Zd5Vw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" fillcolor="white [3201]" strokecolor="black [3200]" strokeweight="2pt">
                <v:textbox>
                  <w:txbxContent>
                    <w:p w14:paraId="608D5321" w14:textId="77777777" w:rsidR="00872970" w:rsidRDefault="00872970" w:rsidP="00872970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872970">
        <w:rPr>
          <w:noProof/>
        </w:rPr>
        <mc:AlternateContent>
          <mc:Choice Requires="wps">
            <w:drawing>
              <wp:anchor distT="0" distB="0" distL="114300" distR="114300" simplePos="0" relativeHeight="251878912" behindDoc="0" locked="0" layoutInCell="1" allowOverlap="1" wp14:anchorId="3EE35B27" wp14:editId="2F5DD0C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61925" cy="133350"/>
                <wp:effectExtent l="0" t="0" r="28575" b="19050"/>
                <wp:wrapNone/>
                <wp:docPr id="2008527239" name="Rounded 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34146E" w14:textId="77777777" w:rsidR="00872970" w:rsidRDefault="00872970" w:rsidP="00872970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E35B27" id="_x0000_s1082" style="position:absolute;left:0;text-align:left;margin-left:0;margin-top:-.05pt;width:12.75pt;height:10.5pt;z-index:25187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" fillcolor="white [3201]" strokecolor="black [3200]" strokeweight="2pt">
                <v:textbox>
                  <w:txbxContent>
                    <w:p w14:paraId="0534146E" w14:textId="77777777" w:rsidR="00872970" w:rsidRDefault="00872970" w:rsidP="00872970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  <w:r w:rsidRPr="00872970">
        <w:rPr>
          <w:rFonts w:ascii="Times New Roman" w:hAnsi="Times New Roman" w:cs="Times New Roman"/>
          <w:sz w:val="24"/>
          <w:szCs w:val="24"/>
        </w:rPr>
        <w:t>Not enough time for consultation</w:t>
      </w:r>
      <w:r>
        <w:rPr>
          <w:rFonts w:ascii="Times New Roman" w:hAnsi="Times New Roman" w:cs="Times New Roman"/>
          <w:sz w:val="24"/>
          <w:szCs w:val="24"/>
        </w:rPr>
        <w:t xml:space="preserve">              N</w:t>
      </w:r>
      <w:r w:rsidRPr="00872970">
        <w:rPr>
          <w:rFonts w:ascii="Times New Roman" w:hAnsi="Times New Roman" w:cs="Times New Roman"/>
          <w:sz w:val="24"/>
          <w:szCs w:val="24"/>
        </w:rPr>
        <w:t>o follow-up</w:t>
      </w:r>
    </w:p>
    <w:p w14:paraId="781EEA71" w14:textId="1F7E2243" w:rsidR="00872970" w:rsidRDefault="00872970" w:rsidP="00872970">
      <w:pPr>
        <w:pStyle w:val="ListParagraph"/>
        <w:numPr>
          <w:ilvl w:val="0"/>
          <w:numId w:val="38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970">
        <w:rPr>
          <w:rFonts w:ascii="Times New Roman" w:hAnsi="Times New Roman" w:cs="Times New Roman"/>
          <w:sz w:val="24"/>
          <w:szCs w:val="24"/>
        </w:rPr>
        <w:t xml:space="preserve">If yes, </w:t>
      </w:r>
      <w:r w:rsidR="006C7A0A">
        <w:rPr>
          <w:rFonts w:ascii="Times New Roman" w:hAnsi="Times New Roman" w:cs="Times New Roman"/>
          <w:sz w:val="24"/>
          <w:szCs w:val="24"/>
        </w:rPr>
        <w:t>please rate your Patient-Physician interaction.</w:t>
      </w:r>
    </w:p>
    <w:p w14:paraId="7682E0F6" w14:textId="77777777" w:rsidR="006C7A0A" w:rsidRPr="00872970" w:rsidRDefault="006C7A0A" w:rsidP="006C7A0A">
      <w:pPr>
        <w:pStyle w:val="ListParagraph"/>
        <w:bidi w:val="0"/>
        <w:spacing w:after="0" w:line="240" w:lineRule="auto"/>
        <w:ind w:left="775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30" w:type="dxa"/>
        <w:tblInd w:w="-995" w:type="dxa"/>
        <w:tblLook w:val="04A0" w:firstRow="1" w:lastRow="0" w:firstColumn="1" w:lastColumn="0" w:noHBand="0" w:noVBand="1"/>
      </w:tblPr>
      <w:tblGrid>
        <w:gridCol w:w="5490"/>
        <w:gridCol w:w="1710"/>
        <w:gridCol w:w="1530"/>
        <w:gridCol w:w="1800"/>
      </w:tblGrid>
      <w:tr w:rsidR="006C7A0A" w:rsidRPr="006C7A0A" w14:paraId="5A6A0CB6" w14:textId="77777777" w:rsidTr="006C7A0A">
        <w:trPr>
          <w:trHeight w:val="387"/>
        </w:trPr>
        <w:tc>
          <w:tcPr>
            <w:tcW w:w="5490" w:type="dxa"/>
          </w:tcPr>
          <w:p w14:paraId="5A2FD8E0" w14:textId="77777777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 of patients with Physician</w:t>
            </w:r>
          </w:p>
        </w:tc>
        <w:tc>
          <w:tcPr>
            <w:tcW w:w="1710" w:type="dxa"/>
          </w:tcPr>
          <w:p w14:paraId="789FEB61" w14:textId="424AF122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r </w:t>
            </w:r>
          </w:p>
        </w:tc>
        <w:tc>
          <w:tcPr>
            <w:tcW w:w="1530" w:type="dxa"/>
          </w:tcPr>
          <w:p w14:paraId="2A15D88F" w14:textId="0ECD2FCD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od </w:t>
            </w:r>
          </w:p>
        </w:tc>
        <w:tc>
          <w:tcPr>
            <w:tcW w:w="1800" w:type="dxa"/>
          </w:tcPr>
          <w:p w14:paraId="2321A437" w14:textId="0BB345E4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ellent </w:t>
            </w:r>
          </w:p>
        </w:tc>
      </w:tr>
      <w:tr w:rsidR="006C7A0A" w:rsidRPr="006C7A0A" w14:paraId="1DC67CDD" w14:textId="77777777" w:rsidTr="006C7A0A">
        <w:trPr>
          <w:trHeight w:val="276"/>
        </w:trPr>
        <w:tc>
          <w:tcPr>
            <w:tcW w:w="5490" w:type="dxa"/>
          </w:tcPr>
          <w:p w14:paraId="31767FEE" w14:textId="77777777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sz w:val="24"/>
                <w:szCs w:val="24"/>
              </w:rPr>
              <w:t>Feel free to talk to your physician</w:t>
            </w:r>
          </w:p>
        </w:tc>
        <w:tc>
          <w:tcPr>
            <w:tcW w:w="1710" w:type="dxa"/>
          </w:tcPr>
          <w:p w14:paraId="2A1690D3" w14:textId="44F51EB6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BEAD71" w14:textId="4641CD56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410AA22" w14:textId="293C2AF5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A0A" w:rsidRPr="006C7A0A" w14:paraId="59ADF58E" w14:textId="77777777" w:rsidTr="006C7A0A">
        <w:tc>
          <w:tcPr>
            <w:tcW w:w="5490" w:type="dxa"/>
          </w:tcPr>
          <w:p w14:paraId="62B0FB6E" w14:textId="77777777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sz w:val="24"/>
                <w:szCs w:val="24"/>
              </w:rPr>
              <w:t>Enough time for consultation</w:t>
            </w:r>
          </w:p>
        </w:tc>
        <w:tc>
          <w:tcPr>
            <w:tcW w:w="1710" w:type="dxa"/>
          </w:tcPr>
          <w:p w14:paraId="3AAAA04D" w14:textId="0AA7F2B4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D46EAF" w14:textId="656F3D46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A6F8B4" w14:textId="0448AF2E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A0A" w:rsidRPr="006C7A0A" w14:paraId="61E2F2AA" w14:textId="77777777" w:rsidTr="006C7A0A">
        <w:trPr>
          <w:trHeight w:val="385"/>
        </w:trPr>
        <w:tc>
          <w:tcPr>
            <w:tcW w:w="5490" w:type="dxa"/>
          </w:tcPr>
          <w:p w14:paraId="01B23D67" w14:textId="77777777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A0A">
              <w:rPr>
                <w:rFonts w:ascii="Times New Roman" w:hAnsi="Times New Roman" w:cs="Times New Roman"/>
                <w:sz w:val="24"/>
                <w:szCs w:val="24"/>
              </w:rPr>
              <w:t>Ease of contacting your physician</w:t>
            </w:r>
          </w:p>
        </w:tc>
        <w:tc>
          <w:tcPr>
            <w:tcW w:w="1710" w:type="dxa"/>
          </w:tcPr>
          <w:p w14:paraId="2DEA52B7" w14:textId="68169AE9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173F61A" w14:textId="778E88E2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B4EFBB" w14:textId="737537B2" w:rsidR="006C7A0A" w:rsidRPr="006C7A0A" w:rsidRDefault="006C7A0A" w:rsidP="006C7A0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9BC039" w14:textId="77777777" w:rsidR="00872970" w:rsidRDefault="00872970" w:rsidP="00872970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043A18" w14:textId="03C8F013" w:rsidR="00275505" w:rsidRDefault="008954FB" w:rsidP="00872970">
      <w:pPr>
        <w:bidi w:val="0"/>
        <w:rPr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19AF8D9" wp14:editId="3149551B">
                <wp:simplePos x="0" y="0"/>
                <wp:positionH relativeFrom="column">
                  <wp:posOffset>-160020</wp:posOffset>
                </wp:positionH>
                <wp:positionV relativeFrom="paragraph">
                  <wp:posOffset>229235</wp:posOffset>
                </wp:positionV>
                <wp:extent cx="5848985" cy="544195"/>
                <wp:effectExtent l="0" t="0" r="18415" b="273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985" cy="544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3905DF" w14:textId="77777777" w:rsidR="00965144" w:rsidRDefault="00965144" w:rsidP="008954FB">
                            <w:pPr>
                              <w:jc w:val="center"/>
                            </w:pPr>
                            <w:r w:rsidRPr="003B469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hank you for taking time to complete this questionnaire. Your input is important. All information you provide is confidential &amp; will only be used for research purpo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AF8D9" id="Text Box 1" o:spid="_x0000_s1083" type="#_x0000_t202" style="position:absolute;margin-left:-12.6pt;margin-top:18.05pt;width:460.55pt;height:42.8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" fillcolor="white [3201]" strokeweight=".5pt">
                <v:textbox>
                  <w:txbxContent>
                    <w:p w14:paraId="163905DF" w14:textId="77777777" w:rsidR="00965144" w:rsidRDefault="00965144" w:rsidP="008954FB">
                      <w:pPr>
                        <w:jc w:val="center"/>
                      </w:pPr>
                      <w:r w:rsidRPr="003B469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Thank you for taking time to complete this questionnaire. Your input is important. All information you provide is confidential &amp; will only be used for research purposes.</w:t>
                      </w:r>
                    </w:p>
                  </w:txbxContent>
                </v:textbox>
              </v:shape>
            </w:pict>
          </mc:Fallback>
        </mc:AlternateContent>
      </w:r>
    </w:p>
    <w:p w14:paraId="30356B29" w14:textId="77777777" w:rsidR="00EC66F5" w:rsidRDefault="00EC66F5" w:rsidP="004F09FD">
      <w:pPr>
        <w:bidi w:val="0"/>
        <w:spacing w:before="100" w:beforeAutospacing="1"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C5CBF77" w14:textId="77777777" w:rsidR="00EC66F5" w:rsidRDefault="00EC66F5" w:rsidP="00EC66F5">
      <w:pPr>
        <w:bidi w:val="0"/>
        <w:spacing w:before="100" w:beforeAutospacing="1"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29FB37" w14:textId="77777777" w:rsidR="00EC66F5" w:rsidRDefault="00EC66F5" w:rsidP="004F09FD">
      <w:pPr>
        <w:bidi w:val="0"/>
        <w:spacing w:before="100" w:beforeAutospacing="1"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E9755A8" w14:textId="77777777" w:rsidR="00EC66F5" w:rsidRPr="00E844B2" w:rsidRDefault="00EC66F5" w:rsidP="00EC66F5">
      <w:pPr>
        <w:pStyle w:val="ListParagraph"/>
        <w:bidi w:val="0"/>
        <w:ind w:left="775"/>
        <w:rPr>
          <w:lang w:bidi="ar-EG"/>
        </w:rPr>
      </w:pPr>
    </w:p>
    <w:sectPr w:rsidR="00EC66F5" w:rsidRPr="00E844B2" w:rsidSect="003A2748">
      <w:headerReference w:type="default" r:id="rId7"/>
      <w:pgSz w:w="11906" w:h="16838"/>
      <w:pgMar w:top="1440" w:right="1797" w:bottom="1440" w:left="1797" w:header="510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9EA4F" w14:textId="77777777" w:rsidR="003A2748" w:rsidRDefault="003A2748" w:rsidP="00E06A2B">
      <w:pPr>
        <w:spacing w:after="0" w:line="240" w:lineRule="auto"/>
      </w:pPr>
      <w:r>
        <w:separator/>
      </w:r>
    </w:p>
  </w:endnote>
  <w:endnote w:type="continuationSeparator" w:id="0">
    <w:p w14:paraId="6DD829B1" w14:textId="77777777" w:rsidR="003A2748" w:rsidRDefault="003A2748" w:rsidP="00E0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6A45C" w14:textId="77777777" w:rsidR="003A2748" w:rsidRDefault="003A2748" w:rsidP="00E06A2B">
      <w:pPr>
        <w:spacing w:after="0" w:line="240" w:lineRule="auto"/>
      </w:pPr>
      <w:r>
        <w:separator/>
      </w:r>
    </w:p>
  </w:footnote>
  <w:footnote w:type="continuationSeparator" w:id="0">
    <w:p w14:paraId="646D29E4" w14:textId="77777777" w:rsidR="003A2748" w:rsidRDefault="003A2748" w:rsidP="00E06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22174" w14:textId="77777777" w:rsidR="00965144" w:rsidRDefault="00965144" w:rsidP="001E4836">
    <w:pPr>
      <w:pStyle w:val="Header"/>
      <w:bidi w:val="0"/>
      <w:jc w:val="right"/>
      <w:rPr>
        <w:lang w:bidi="ar-EG"/>
      </w:rPr>
    </w:pPr>
    <w:r>
      <w:rPr>
        <w:noProof/>
      </w:rPr>
      <w:drawing>
        <wp:inline distT="0" distB="0" distL="0" distR="0" wp14:anchorId="02E57A88" wp14:editId="389A726C">
          <wp:extent cx="816678" cy="553971"/>
          <wp:effectExtent l="0" t="0" r="2540" b="0"/>
          <wp:docPr id="23" name="Picture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download.png"/>
                  <pic:cNvPicPr/>
                </pic:nvPicPr>
                <pic:blipFill>
                  <a:blip r:embed="rId1">
                    <a:biLevel thresh="75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29846" cy="5629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B43C0"/>
    <w:multiLevelType w:val="hybridMultilevel"/>
    <w:tmpl w:val="68529066"/>
    <w:lvl w:ilvl="0" w:tplc="A43AECEA">
      <w:start w:val="6"/>
      <w:numFmt w:val="bullet"/>
      <w:lvlText w:val=""/>
      <w:lvlJc w:val="left"/>
      <w:pPr>
        <w:ind w:left="81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50419AD"/>
    <w:multiLevelType w:val="hybridMultilevel"/>
    <w:tmpl w:val="8AC88A6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E3298"/>
    <w:multiLevelType w:val="hybridMultilevel"/>
    <w:tmpl w:val="93CA4BF6"/>
    <w:lvl w:ilvl="0" w:tplc="04090015">
      <w:start w:val="1"/>
      <w:numFmt w:val="upperLetter"/>
      <w:lvlText w:val="%1.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3" w15:restartNumberingAfterBreak="0">
    <w:nsid w:val="14E012A3"/>
    <w:multiLevelType w:val="hybridMultilevel"/>
    <w:tmpl w:val="6B4CBF76"/>
    <w:lvl w:ilvl="0" w:tplc="FFFFFFFF">
      <w:start w:val="1"/>
      <w:numFmt w:val="decimal"/>
      <w:lvlText w:val="%1."/>
      <w:lvlJc w:val="left"/>
      <w:pPr>
        <w:ind w:left="775" w:hanging="360"/>
      </w:pPr>
    </w:lvl>
    <w:lvl w:ilvl="1" w:tplc="FFFFFFFF" w:tentative="1">
      <w:start w:val="1"/>
      <w:numFmt w:val="lowerLetter"/>
      <w:lvlText w:val="%2."/>
      <w:lvlJc w:val="left"/>
      <w:pPr>
        <w:ind w:left="1495" w:hanging="360"/>
      </w:pPr>
    </w:lvl>
    <w:lvl w:ilvl="2" w:tplc="FFFFFFFF" w:tentative="1">
      <w:start w:val="1"/>
      <w:numFmt w:val="lowerRoman"/>
      <w:lvlText w:val="%3."/>
      <w:lvlJc w:val="right"/>
      <w:pPr>
        <w:ind w:left="2215" w:hanging="180"/>
      </w:pPr>
    </w:lvl>
    <w:lvl w:ilvl="3" w:tplc="FFFFFFFF" w:tentative="1">
      <w:start w:val="1"/>
      <w:numFmt w:val="decimal"/>
      <w:lvlText w:val="%4."/>
      <w:lvlJc w:val="left"/>
      <w:pPr>
        <w:ind w:left="2935" w:hanging="360"/>
      </w:pPr>
    </w:lvl>
    <w:lvl w:ilvl="4" w:tplc="FFFFFFFF" w:tentative="1">
      <w:start w:val="1"/>
      <w:numFmt w:val="lowerLetter"/>
      <w:lvlText w:val="%5."/>
      <w:lvlJc w:val="left"/>
      <w:pPr>
        <w:ind w:left="3655" w:hanging="360"/>
      </w:pPr>
    </w:lvl>
    <w:lvl w:ilvl="5" w:tplc="FFFFFFFF" w:tentative="1">
      <w:start w:val="1"/>
      <w:numFmt w:val="lowerRoman"/>
      <w:lvlText w:val="%6."/>
      <w:lvlJc w:val="right"/>
      <w:pPr>
        <w:ind w:left="4375" w:hanging="180"/>
      </w:pPr>
    </w:lvl>
    <w:lvl w:ilvl="6" w:tplc="FFFFFFFF" w:tentative="1">
      <w:start w:val="1"/>
      <w:numFmt w:val="decimal"/>
      <w:lvlText w:val="%7."/>
      <w:lvlJc w:val="left"/>
      <w:pPr>
        <w:ind w:left="5095" w:hanging="360"/>
      </w:pPr>
    </w:lvl>
    <w:lvl w:ilvl="7" w:tplc="FFFFFFFF" w:tentative="1">
      <w:start w:val="1"/>
      <w:numFmt w:val="lowerLetter"/>
      <w:lvlText w:val="%8."/>
      <w:lvlJc w:val="left"/>
      <w:pPr>
        <w:ind w:left="5815" w:hanging="360"/>
      </w:pPr>
    </w:lvl>
    <w:lvl w:ilvl="8" w:tplc="FFFFFFFF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4" w15:restartNumberingAfterBreak="0">
    <w:nsid w:val="16EF7281"/>
    <w:multiLevelType w:val="hybridMultilevel"/>
    <w:tmpl w:val="E5881CB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E5972"/>
    <w:multiLevelType w:val="hybridMultilevel"/>
    <w:tmpl w:val="CE0E9C9A"/>
    <w:lvl w:ilvl="0" w:tplc="FFFFFFFF">
      <w:start w:val="10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618BF"/>
    <w:multiLevelType w:val="hybridMultilevel"/>
    <w:tmpl w:val="902425C4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2153B"/>
    <w:multiLevelType w:val="hybridMultilevel"/>
    <w:tmpl w:val="A3E2B5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B57988"/>
    <w:multiLevelType w:val="hybridMultilevel"/>
    <w:tmpl w:val="69B4867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DE65F2"/>
    <w:multiLevelType w:val="hybridMultilevel"/>
    <w:tmpl w:val="0690139E"/>
    <w:lvl w:ilvl="0" w:tplc="2D9656B8">
      <w:start w:val="34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9D6663"/>
    <w:multiLevelType w:val="hybridMultilevel"/>
    <w:tmpl w:val="8688B2B2"/>
    <w:lvl w:ilvl="0" w:tplc="9BAA603E">
      <w:start w:val="10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EEA79AF"/>
    <w:multiLevelType w:val="hybridMultilevel"/>
    <w:tmpl w:val="EC3AEEB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A1BA9"/>
    <w:multiLevelType w:val="hybridMultilevel"/>
    <w:tmpl w:val="5B621F3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510BE"/>
    <w:multiLevelType w:val="hybridMultilevel"/>
    <w:tmpl w:val="D338B750"/>
    <w:lvl w:ilvl="0" w:tplc="6B62EA6E">
      <w:start w:val="20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D220E2"/>
    <w:multiLevelType w:val="hybridMultilevel"/>
    <w:tmpl w:val="C80ACC3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1C2C1B"/>
    <w:multiLevelType w:val="hybridMultilevel"/>
    <w:tmpl w:val="7244341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5A6109"/>
    <w:multiLevelType w:val="hybridMultilevel"/>
    <w:tmpl w:val="1DAA56C4"/>
    <w:lvl w:ilvl="0" w:tplc="8C18113C">
      <w:start w:val="24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1135A6"/>
    <w:multiLevelType w:val="hybridMultilevel"/>
    <w:tmpl w:val="08CCEDE4"/>
    <w:lvl w:ilvl="0" w:tplc="9BAA603E">
      <w:start w:val="10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A96831"/>
    <w:multiLevelType w:val="hybridMultilevel"/>
    <w:tmpl w:val="CAFA62A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1E6D18"/>
    <w:multiLevelType w:val="hybridMultilevel"/>
    <w:tmpl w:val="E25C6EF6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DA7C53"/>
    <w:multiLevelType w:val="hybridMultilevel"/>
    <w:tmpl w:val="E5BA9436"/>
    <w:lvl w:ilvl="0" w:tplc="0409000F">
      <w:start w:val="1"/>
      <w:numFmt w:val="decimal"/>
      <w:lvlText w:val="%1.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21" w15:restartNumberingAfterBreak="0">
    <w:nsid w:val="49B039A5"/>
    <w:multiLevelType w:val="hybridMultilevel"/>
    <w:tmpl w:val="3B7C7B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747822"/>
    <w:multiLevelType w:val="hybridMultilevel"/>
    <w:tmpl w:val="20F22F2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65E79"/>
    <w:multiLevelType w:val="hybridMultilevel"/>
    <w:tmpl w:val="02FE1C6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7219A7"/>
    <w:multiLevelType w:val="hybridMultilevel"/>
    <w:tmpl w:val="342267BE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872019"/>
    <w:multiLevelType w:val="hybridMultilevel"/>
    <w:tmpl w:val="DCA8CE4A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FF0723"/>
    <w:multiLevelType w:val="hybridMultilevel"/>
    <w:tmpl w:val="4A749FB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073FD2"/>
    <w:multiLevelType w:val="hybridMultilevel"/>
    <w:tmpl w:val="545E21AC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402125"/>
    <w:multiLevelType w:val="hybridMultilevel"/>
    <w:tmpl w:val="F9F8206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45405B"/>
    <w:multiLevelType w:val="hybridMultilevel"/>
    <w:tmpl w:val="7298D2E4"/>
    <w:lvl w:ilvl="0" w:tplc="7A4C12E2">
      <w:start w:val="3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4D316B"/>
    <w:multiLevelType w:val="hybridMultilevel"/>
    <w:tmpl w:val="58EE2716"/>
    <w:lvl w:ilvl="0" w:tplc="F70AE148">
      <w:start w:val="1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D449A3"/>
    <w:multiLevelType w:val="hybridMultilevel"/>
    <w:tmpl w:val="CDF61206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D23B3D"/>
    <w:multiLevelType w:val="hybridMultilevel"/>
    <w:tmpl w:val="00B456FE"/>
    <w:lvl w:ilvl="0" w:tplc="0409000F">
      <w:start w:val="1"/>
      <w:numFmt w:val="decimal"/>
      <w:lvlText w:val="%1.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33" w15:restartNumberingAfterBreak="0">
    <w:nsid w:val="7821578C"/>
    <w:multiLevelType w:val="hybridMultilevel"/>
    <w:tmpl w:val="BF769F34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396D99"/>
    <w:multiLevelType w:val="hybridMultilevel"/>
    <w:tmpl w:val="BED20668"/>
    <w:lvl w:ilvl="0" w:tplc="A43AECEA">
      <w:start w:val="6"/>
      <w:numFmt w:val="bullet"/>
      <w:lvlText w:val=""/>
      <w:lvlJc w:val="left"/>
      <w:pPr>
        <w:ind w:left="81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76036F"/>
    <w:multiLevelType w:val="hybridMultilevel"/>
    <w:tmpl w:val="AAD8A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6678C8"/>
    <w:multiLevelType w:val="hybridMultilevel"/>
    <w:tmpl w:val="93B02DF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70519F"/>
    <w:multiLevelType w:val="hybridMultilevel"/>
    <w:tmpl w:val="883E2184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847392">
    <w:abstractNumId w:val="20"/>
  </w:num>
  <w:num w:numId="2" w16cid:durableId="2119373587">
    <w:abstractNumId w:val="19"/>
  </w:num>
  <w:num w:numId="3" w16cid:durableId="1446346133">
    <w:abstractNumId w:val="24"/>
  </w:num>
  <w:num w:numId="4" w16cid:durableId="1743680020">
    <w:abstractNumId w:val="37"/>
  </w:num>
  <w:num w:numId="5" w16cid:durableId="722216448">
    <w:abstractNumId w:val="12"/>
  </w:num>
  <w:num w:numId="6" w16cid:durableId="618490187">
    <w:abstractNumId w:val="4"/>
  </w:num>
  <w:num w:numId="7" w16cid:durableId="549918921">
    <w:abstractNumId w:val="23"/>
  </w:num>
  <w:num w:numId="8" w16cid:durableId="1008411718">
    <w:abstractNumId w:val="18"/>
  </w:num>
  <w:num w:numId="9" w16cid:durableId="1754543534">
    <w:abstractNumId w:val="28"/>
  </w:num>
  <w:num w:numId="10" w16cid:durableId="1508859609">
    <w:abstractNumId w:val="15"/>
  </w:num>
  <w:num w:numId="11" w16cid:durableId="1841239557">
    <w:abstractNumId w:val="22"/>
  </w:num>
  <w:num w:numId="12" w16cid:durableId="66539594">
    <w:abstractNumId w:val="2"/>
  </w:num>
  <w:num w:numId="13" w16cid:durableId="187108120">
    <w:abstractNumId w:val="1"/>
  </w:num>
  <w:num w:numId="14" w16cid:durableId="2004357547">
    <w:abstractNumId w:val="36"/>
  </w:num>
  <w:num w:numId="15" w16cid:durableId="442385968">
    <w:abstractNumId w:val="11"/>
  </w:num>
  <w:num w:numId="16" w16cid:durableId="1454252008">
    <w:abstractNumId w:val="25"/>
  </w:num>
  <w:num w:numId="17" w16cid:durableId="849368461">
    <w:abstractNumId w:val="31"/>
  </w:num>
  <w:num w:numId="18" w16cid:durableId="1649017238">
    <w:abstractNumId w:val="6"/>
  </w:num>
  <w:num w:numId="19" w16cid:durableId="45644986">
    <w:abstractNumId w:val="26"/>
  </w:num>
  <w:num w:numId="20" w16cid:durableId="870650324">
    <w:abstractNumId w:val="14"/>
  </w:num>
  <w:num w:numId="21" w16cid:durableId="2095738844">
    <w:abstractNumId w:val="35"/>
  </w:num>
  <w:num w:numId="22" w16cid:durableId="2067607571">
    <w:abstractNumId w:val="32"/>
  </w:num>
  <w:num w:numId="23" w16cid:durableId="1166820316">
    <w:abstractNumId w:val="17"/>
  </w:num>
  <w:num w:numId="24" w16cid:durableId="1519079544">
    <w:abstractNumId w:val="16"/>
  </w:num>
  <w:num w:numId="25" w16cid:durableId="1367486253">
    <w:abstractNumId w:val="7"/>
  </w:num>
  <w:num w:numId="26" w16cid:durableId="636767646">
    <w:abstractNumId w:val="9"/>
  </w:num>
  <w:num w:numId="27" w16cid:durableId="1135877916">
    <w:abstractNumId w:val="8"/>
  </w:num>
  <w:num w:numId="28" w16cid:durableId="827014981">
    <w:abstractNumId w:val="33"/>
  </w:num>
  <w:num w:numId="29" w16cid:durableId="1868056298">
    <w:abstractNumId w:val="27"/>
  </w:num>
  <w:num w:numId="30" w16cid:durableId="627199107">
    <w:abstractNumId w:val="21"/>
  </w:num>
  <w:num w:numId="31" w16cid:durableId="290788898">
    <w:abstractNumId w:val="0"/>
  </w:num>
  <w:num w:numId="32" w16cid:durableId="1036199421">
    <w:abstractNumId w:val="5"/>
  </w:num>
  <w:num w:numId="33" w16cid:durableId="420948948">
    <w:abstractNumId w:val="10"/>
  </w:num>
  <w:num w:numId="34" w16cid:durableId="1271931832">
    <w:abstractNumId w:val="34"/>
  </w:num>
  <w:num w:numId="35" w16cid:durableId="731928781">
    <w:abstractNumId w:val="3"/>
  </w:num>
  <w:num w:numId="36" w16cid:durableId="550843316">
    <w:abstractNumId w:val="13"/>
  </w:num>
  <w:num w:numId="37" w16cid:durableId="1863278277">
    <w:abstractNumId w:val="29"/>
  </w:num>
  <w:num w:numId="38" w16cid:durableId="557208397">
    <w:abstractNumId w:val="30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4B2"/>
    <w:rsid w:val="0001100B"/>
    <w:rsid w:val="00020398"/>
    <w:rsid w:val="00067B99"/>
    <w:rsid w:val="00077BF1"/>
    <w:rsid w:val="000C350A"/>
    <w:rsid w:val="000C55E3"/>
    <w:rsid w:val="000F7E97"/>
    <w:rsid w:val="0010458C"/>
    <w:rsid w:val="00132923"/>
    <w:rsid w:val="00157BD7"/>
    <w:rsid w:val="00172239"/>
    <w:rsid w:val="001A533A"/>
    <w:rsid w:val="001E4836"/>
    <w:rsid w:val="00217618"/>
    <w:rsid w:val="00275505"/>
    <w:rsid w:val="002A1745"/>
    <w:rsid w:val="002F014B"/>
    <w:rsid w:val="00300F79"/>
    <w:rsid w:val="00341100"/>
    <w:rsid w:val="0039531E"/>
    <w:rsid w:val="003A2748"/>
    <w:rsid w:val="003C62DB"/>
    <w:rsid w:val="003D06BE"/>
    <w:rsid w:val="00402A34"/>
    <w:rsid w:val="00414676"/>
    <w:rsid w:val="004F09FD"/>
    <w:rsid w:val="005950F8"/>
    <w:rsid w:val="005C7784"/>
    <w:rsid w:val="005D57DF"/>
    <w:rsid w:val="0060183C"/>
    <w:rsid w:val="006036D8"/>
    <w:rsid w:val="006457C8"/>
    <w:rsid w:val="006B2799"/>
    <w:rsid w:val="006C6602"/>
    <w:rsid w:val="006C7A0A"/>
    <w:rsid w:val="00744E97"/>
    <w:rsid w:val="0076404D"/>
    <w:rsid w:val="00784DD0"/>
    <w:rsid w:val="008379AD"/>
    <w:rsid w:val="00845F33"/>
    <w:rsid w:val="00872970"/>
    <w:rsid w:val="008954FB"/>
    <w:rsid w:val="008E354C"/>
    <w:rsid w:val="008F4B36"/>
    <w:rsid w:val="00920EB5"/>
    <w:rsid w:val="00924770"/>
    <w:rsid w:val="00965144"/>
    <w:rsid w:val="009D419E"/>
    <w:rsid w:val="009E5B04"/>
    <w:rsid w:val="009F601C"/>
    <w:rsid w:val="00A73EBF"/>
    <w:rsid w:val="00AA595E"/>
    <w:rsid w:val="00B340A7"/>
    <w:rsid w:val="00B9184C"/>
    <w:rsid w:val="00C07D84"/>
    <w:rsid w:val="00C53C97"/>
    <w:rsid w:val="00CD7C9F"/>
    <w:rsid w:val="00CE3DC6"/>
    <w:rsid w:val="00D02663"/>
    <w:rsid w:val="00DD040A"/>
    <w:rsid w:val="00DD5CC5"/>
    <w:rsid w:val="00DD6379"/>
    <w:rsid w:val="00DF6FFD"/>
    <w:rsid w:val="00E06A2B"/>
    <w:rsid w:val="00E35D5C"/>
    <w:rsid w:val="00E7005D"/>
    <w:rsid w:val="00E844B2"/>
    <w:rsid w:val="00EC66F5"/>
    <w:rsid w:val="00F27253"/>
    <w:rsid w:val="00F52592"/>
    <w:rsid w:val="00FD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AD3CC4"/>
  <w15:docId w15:val="{4E4C71AC-68D1-4C7C-836A-1FE4F3C3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4B2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4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A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A2B"/>
  </w:style>
  <w:style w:type="paragraph" w:styleId="Footer">
    <w:name w:val="footer"/>
    <w:basedOn w:val="Normal"/>
    <w:link w:val="FooterChar"/>
    <w:uiPriority w:val="99"/>
    <w:unhideWhenUsed/>
    <w:rsid w:val="00E06A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A2B"/>
  </w:style>
  <w:style w:type="paragraph" w:styleId="BalloonText">
    <w:name w:val="Balloon Text"/>
    <w:basedOn w:val="Normal"/>
    <w:link w:val="BalloonTextChar"/>
    <w:uiPriority w:val="99"/>
    <w:semiHidden/>
    <w:unhideWhenUsed/>
    <w:rsid w:val="001E4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836"/>
    <w:rPr>
      <w:rFonts w:ascii="Tahoma" w:hAnsi="Tahoma" w:cs="Tahoma"/>
      <w:sz w:val="16"/>
      <w:szCs w:val="16"/>
    </w:rPr>
  </w:style>
  <w:style w:type="table" w:styleId="MediumShading2-Accent1">
    <w:name w:val="Medium Shading 2 Accent 1"/>
    <w:basedOn w:val="TableNormal"/>
    <w:uiPriority w:val="64"/>
    <w:semiHidden/>
    <w:unhideWhenUsed/>
    <w:rsid w:val="006C7A0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549</Words>
  <Characters>2719</Characters>
  <Application>Microsoft Office Word</Application>
  <DocSecurity>0</DocSecurity>
  <Lines>208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a</dc:creator>
  <cp:lastModifiedBy>alaa hamed</cp:lastModifiedBy>
  <cp:revision>13</cp:revision>
  <cp:lastPrinted>2017-07-06T07:31:00Z</cp:lastPrinted>
  <dcterms:created xsi:type="dcterms:W3CDTF">2024-02-03T20:31:00Z</dcterms:created>
  <dcterms:modified xsi:type="dcterms:W3CDTF">2024-02-0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f53e827a625f03fb71b3eefc6dbd51f8e13eceb36e8661546aedff03215b7a</vt:lpwstr>
  </property>
</Properties>
</file>